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0EB5D2" w14:textId="45BAF40C" w:rsidR="00433A3D" w:rsidRDefault="00433A3D" w:rsidP="00851FD5">
      <w:pPr>
        <w:pStyle w:val="NormalWeb"/>
        <w:rPr>
          <w:rFonts w:ascii="TimesNewRomanPSMT" w:hAnsi="TimesNewRomanPSMT"/>
        </w:rPr>
      </w:pPr>
      <w:r>
        <w:rPr>
          <w:rFonts w:ascii="TimesNewRomanPS" w:hAnsi="TimesNewRomanPS"/>
          <w:b/>
          <w:bCs/>
        </w:rPr>
        <w:t xml:space="preserve">Supporting Information. </w:t>
      </w:r>
      <w:r w:rsidR="000960B6">
        <w:t xml:space="preserve">Mueller, S. D., N. T. Wheelwright, D. J. </w:t>
      </w:r>
      <w:proofErr w:type="spellStart"/>
      <w:r w:rsidR="000960B6">
        <w:t>Mennill</w:t>
      </w:r>
      <w:proofErr w:type="spellEnd"/>
      <w:r w:rsidR="000960B6">
        <w:t xml:space="preserve">, A. E. M. Newman, S. M. Doucet, J. B. </w:t>
      </w:r>
      <w:proofErr w:type="spellStart"/>
      <w:r w:rsidR="000960B6">
        <w:t>Burant</w:t>
      </w:r>
      <w:proofErr w:type="spellEnd"/>
      <w:r w:rsidR="000960B6">
        <w:t xml:space="preserve">, S. L. </w:t>
      </w:r>
      <w:proofErr w:type="spellStart"/>
      <w:r w:rsidR="000960B6">
        <w:t>Dobney</w:t>
      </w:r>
      <w:proofErr w:type="spellEnd"/>
      <w:r w:rsidR="000960B6">
        <w:t>, G. W. Mitchell, H. A. Spina, B. K. Woodworth, and D. R. Norris</w:t>
      </w:r>
      <w:r>
        <w:rPr>
          <w:rFonts w:ascii="TimesNewRomanPSMT" w:hAnsi="TimesNewRomanPSMT"/>
        </w:rPr>
        <w:t>. 202</w:t>
      </w:r>
      <w:r w:rsidR="000960B6">
        <w:rPr>
          <w:rFonts w:ascii="TimesNewRomanPSMT" w:hAnsi="TimesNewRomanPSMT"/>
        </w:rPr>
        <w:t>4</w:t>
      </w:r>
      <w:r>
        <w:rPr>
          <w:rFonts w:ascii="TimesNewRomanPSMT" w:hAnsi="TimesNewRomanPSMT"/>
        </w:rPr>
        <w:t xml:space="preserve">. </w:t>
      </w:r>
      <w:r w:rsidR="000960B6">
        <w:t xml:space="preserve">Reduced fitness of </w:t>
      </w:r>
      <w:r w:rsidR="00700A7A">
        <w:t>seconda</w:t>
      </w:r>
      <w:r w:rsidR="004266C4">
        <w:t>r</w:t>
      </w:r>
      <w:r w:rsidR="00700A7A">
        <w:t xml:space="preserve">y </w:t>
      </w:r>
      <w:r w:rsidR="000960B6">
        <w:t>females in a polygynous species: a 32-y</w:t>
      </w:r>
      <w:r w:rsidR="00700A7A">
        <w:t>ea</w:t>
      </w:r>
      <w:r w:rsidR="000960B6">
        <w:t>r study of Savannah sparrows</w:t>
      </w:r>
      <w:r>
        <w:rPr>
          <w:rFonts w:ascii="TimesNewRomanPSMT" w:hAnsi="TimesNewRomanPSMT"/>
        </w:rPr>
        <w:t xml:space="preserve">. </w:t>
      </w:r>
      <w:r w:rsidR="002F1965">
        <w:rPr>
          <w:rFonts w:ascii="TimesNewRomanPSMT" w:hAnsi="TimesNewRomanPSMT"/>
        </w:rPr>
        <w:t xml:space="preserve">Behavioral </w:t>
      </w:r>
      <w:r>
        <w:rPr>
          <w:rFonts w:ascii="TimesNewRomanPSMT" w:hAnsi="TimesNewRomanPSMT"/>
        </w:rPr>
        <w:t xml:space="preserve">Ecology. </w:t>
      </w:r>
    </w:p>
    <w:p w14:paraId="42DCF397" w14:textId="77777777" w:rsidR="00851FD5" w:rsidRPr="00851FD5" w:rsidRDefault="00851FD5" w:rsidP="00851FD5">
      <w:pPr>
        <w:pStyle w:val="NormalWeb"/>
      </w:pPr>
    </w:p>
    <w:p w14:paraId="6EF975CE" w14:textId="1BCA2B34" w:rsidR="00B31449" w:rsidRDefault="00D96FC6" w:rsidP="002F1965">
      <w:pPr>
        <w:spacing w:line="480" w:lineRule="auto"/>
        <w:rPr>
          <w:b/>
          <w:bCs/>
          <w:sz w:val="32"/>
          <w:szCs w:val="32"/>
        </w:rPr>
      </w:pPr>
      <w:r w:rsidRPr="00A80D44">
        <w:rPr>
          <w:b/>
          <w:bCs/>
          <w:sz w:val="32"/>
          <w:szCs w:val="32"/>
        </w:rPr>
        <w:t>Appendix 1</w:t>
      </w:r>
      <w:r w:rsidR="00830688">
        <w:rPr>
          <w:b/>
          <w:bCs/>
          <w:sz w:val="32"/>
          <w:szCs w:val="32"/>
        </w:rPr>
        <w:t>: Results of full models</w:t>
      </w:r>
    </w:p>
    <w:p w14:paraId="7ED4E498" w14:textId="77777777" w:rsidR="00122899" w:rsidRPr="00110D44" w:rsidRDefault="00122899" w:rsidP="00122899">
      <w:pPr>
        <w:spacing w:after="240"/>
      </w:pPr>
      <w:r w:rsidRPr="00FF3BEF">
        <w:rPr>
          <w:b/>
          <w:bCs/>
        </w:rPr>
        <w:t>Table S</w:t>
      </w:r>
      <w:r>
        <w:rPr>
          <w:b/>
          <w:bCs/>
        </w:rPr>
        <w:t>1</w:t>
      </w:r>
      <w:r w:rsidRPr="00FF3BEF">
        <w:rPr>
          <w:b/>
          <w:bCs/>
        </w:rPr>
        <w:t>.</w:t>
      </w:r>
      <w:r w:rsidRPr="00110D44">
        <w:t xml:space="preserve"> </w:t>
      </w:r>
      <w:r>
        <w:t xml:space="preserve">ANOVA table (type III) for the full model for female survival in Savannah sparrows, with </w:t>
      </w:r>
      <w:r w:rsidRPr="00110D44">
        <w:t>effects of</w:t>
      </w:r>
      <w:r>
        <w:t xml:space="preserve"> female mating status; annual number of fledglings; population density; female age; the interactions of female mating status with number of fledglings, population density, and female age; the interactions of number of fledglings with population density and female age; and the interaction of population density with female age. Interactions with non-significant p-values (p &gt; 0.05) were removed for the final model. </w:t>
      </w:r>
      <w:r w:rsidRPr="00110D44">
        <w:t xml:space="preserve">Sample sizes: years = </w:t>
      </w:r>
      <w:r>
        <w:t>27</w:t>
      </w:r>
      <w:r w:rsidRPr="00110D44">
        <w:t xml:space="preserve">, unique females = </w:t>
      </w:r>
      <w:r>
        <w:t>840</w:t>
      </w:r>
      <w:r w:rsidRPr="00110D44">
        <w:t xml:space="preserve">, </w:t>
      </w:r>
      <w:r>
        <w:t>female-year combinations</w:t>
      </w:r>
      <w:r w:rsidRPr="00110D44">
        <w:t xml:space="preserve"> = </w:t>
      </w:r>
      <w:r>
        <w:t>1,428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122899" w:rsidRPr="00110D44" w14:paraId="3B902400" w14:textId="77777777" w:rsidTr="00511D70">
        <w:trPr>
          <w:trHeight w:val="320"/>
        </w:trPr>
        <w:tc>
          <w:tcPr>
            <w:tcW w:w="27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29E7E" w14:textId="77777777" w:rsidR="00122899" w:rsidRPr="00110D44" w:rsidRDefault="00122899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72A9B" w14:textId="77777777" w:rsidR="00122899" w:rsidRPr="00110D44" w:rsidRDefault="00122899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4A4630" w14:textId="77777777" w:rsidR="00122899" w:rsidRPr="00110D44" w:rsidRDefault="00122899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37D05" w14:textId="77777777" w:rsidR="00122899" w:rsidRPr="00110D44" w:rsidRDefault="00122899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122899" w:rsidRPr="00110D44" w14:paraId="139417E8" w14:textId="77777777" w:rsidTr="00511D70">
        <w:trPr>
          <w:trHeight w:val="320"/>
        </w:trPr>
        <w:tc>
          <w:tcPr>
            <w:tcW w:w="274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3C1DF28" w14:textId="77777777" w:rsidR="00122899" w:rsidRPr="00110D44" w:rsidRDefault="00122899" w:rsidP="00511D70">
            <w:pPr>
              <w:spacing w:line="480" w:lineRule="auto"/>
              <w:ind w:left="246"/>
            </w:pPr>
            <w:r w:rsidRPr="00165327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9ABC20" w14:textId="77777777" w:rsidR="00122899" w:rsidRPr="00110D44" w:rsidRDefault="00122899" w:rsidP="00511D70">
            <w:pPr>
              <w:spacing w:line="480" w:lineRule="auto"/>
            </w:pPr>
            <w:r w:rsidRPr="003710B8">
              <w:t>15.95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E2FF31D" w14:textId="77777777" w:rsidR="00122899" w:rsidRPr="00110D44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08E710F" w14:textId="77777777" w:rsidR="00122899" w:rsidRPr="005B5093" w:rsidRDefault="00122899" w:rsidP="00511D70">
            <w:pPr>
              <w:spacing w:line="480" w:lineRule="auto"/>
              <w:rPr>
                <w:b/>
                <w:bCs/>
              </w:rPr>
            </w:pPr>
            <w:r w:rsidRPr="00511D70">
              <w:rPr>
                <w:b/>
                <w:bCs/>
              </w:rPr>
              <w:t>&lt;0.001</w:t>
            </w:r>
          </w:p>
        </w:tc>
      </w:tr>
      <w:tr w:rsidR="00122899" w:rsidRPr="00110D44" w14:paraId="4D3B917A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3365CF63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Female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3D1D3F7" w14:textId="77777777" w:rsidR="00122899" w:rsidRPr="00DD3FEF" w:rsidRDefault="00122899" w:rsidP="00511D70">
            <w:pPr>
              <w:spacing w:line="480" w:lineRule="auto"/>
            </w:pPr>
            <w:r w:rsidRPr="003710B8">
              <w:t>0.6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3BDA41E" w14:textId="77777777" w:rsidR="00122899" w:rsidRPr="00DD3FEF" w:rsidRDefault="00122899" w:rsidP="00511D70">
            <w:pPr>
              <w:spacing w:line="480" w:lineRule="auto"/>
            </w:pPr>
            <w:r w:rsidRPr="00165327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D4DD044" w14:textId="77777777" w:rsidR="00122899" w:rsidRPr="00DD3FEF" w:rsidRDefault="00122899" w:rsidP="00511D70">
            <w:pPr>
              <w:spacing w:line="480" w:lineRule="auto"/>
            </w:pPr>
            <w:r w:rsidRPr="00165327">
              <w:t>0.719</w:t>
            </w:r>
          </w:p>
        </w:tc>
      </w:tr>
      <w:tr w:rsidR="00122899" w:rsidRPr="00110D44" w14:paraId="41E44839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0148C7D2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Number of fledgling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026763D" w14:textId="77777777" w:rsidR="00122899" w:rsidRPr="00DD3FEF" w:rsidRDefault="00122899" w:rsidP="00511D70">
            <w:pPr>
              <w:spacing w:line="480" w:lineRule="auto"/>
            </w:pPr>
            <w:r w:rsidRPr="003710B8">
              <w:t>13.3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E92EFC8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605A6FF" w14:textId="77777777" w:rsidR="00122899" w:rsidRPr="00511D70" w:rsidRDefault="00122899" w:rsidP="00511D70">
            <w:pPr>
              <w:spacing w:line="480" w:lineRule="auto"/>
              <w:rPr>
                <w:b/>
                <w:bCs/>
              </w:rPr>
            </w:pPr>
            <w:r w:rsidRPr="00511D70">
              <w:rPr>
                <w:b/>
                <w:bCs/>
              </w:rPr>
              <w:t>&lt;0.00</w:t>
            </w:r>
            <w:r>
              <w:rPr>
                <w:b/>
                <w:bCs/>
              </w:rPr>
              <w:t>1</w:t>
            </w:r>
          </w:p>
        </w:tc>
      </w:tr>
      <w:tr w:rsidR="00122899" w:rsidRPr="00110D44" w14:paraId="457164BD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6DB38666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B37F323" w14:textId="77777777" w:rsidR="00122899" w:rsidRPr="00DD3FEF" w:rsidRDefault="00122899" w:rsidP="00511D70">
            <w:pPr>
              <w:spacing w:line="480" w:lineRule="auto"/>
            </w:pPr>
            <w:r w:rsidRPr="003710B8">
              <w:t>0.0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C7757C3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96EA9B6" w14:textId="77777777" w:rsidR="00122899" w:rsidRPr="00DD3FEF" w:rsidRDefault="00122899" w:rsidP="00511D70">
            <w:pPr>
              <w:spacing w:line="480" w:lineRule="auto"/>
            </w:pPr>
            <w:r w:rsidRPr="00165327">
              <w:t>0.995</w:t>
            </w:r>
          </w:p>
        </w:tc>
      </w:tr>
      <w:tr w:rsidR="00122899" w:rsidRPr="00110D44" w14:paraId="7CD9960C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2A32744A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CA3F540" w14:textId="77777777" w:rsidR="00122899" w:rsidRPr="00DD3FEF" w:rsidRDefault="00122899" w:rsidP="00511D70">
            <w:pPr>
              <w:spacing w:line="480" w:lineRule="auto"/>
            </w:pPr>
            <w:r w:rsidRPr="003710B8">
              <w:t>1.1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69048532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D76AD0C" w14:textId="77777777" w:rsidR="00122899" w:rsidRPr="00DD3FEF" w:rsidRDefault="00122899" w:rsidP="00511D70">
            <w:pPr>
              <w:spacing w:line="480" w:lineRule="auto"/>
            </w:pPr>
            <w:r w:rsidRPr="00165327">
              <w:t>0.287</w:t>
            </w:r>
          </w:p>
        </w:tc>
      </w:tr>
      <w:tr w:rsidR="00122899" w:rsidRPr="00110D44" w14:paraId="58EC31E3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425E51C1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Female status × number of fledgling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7733BA5" w14:textId="77777777" w:rsidR="00122899" w:rsidRPr="00DD3FEF" w:rsidRDefault="00122899" w:rsidP="00511D70">
            <w:pPr>
              <w:spacing w:line="480" w:lineRule="auto"/>
            </w:pPr>
            <w:r w:rsidRPr="003710B8">
              <w:t>2.6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AC3FD4F" w14:textId="77777777" w:rsidR="00122899" w:rsidRPr="00DD3FEF" w:rsidRDefault="00122899" w:rsidP="00511D70">
            <w:pPr>
              <w:spacing w:line="480" w:lineRule="auto"/>
            </w:pPr>
            <w:r w:rsidRPr="00165327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BD9ADC5" w14:textId="77777777" w:rsidR="00122899" w:rsidRPr="00DD3FEF" w:rsidRDefault="00122899" w:rsidP="00511D70">
            <w:pPr>
              <w:spacing w:line="480" w:lineRule="auto"/>
            </w:pPr>
            <w:r w:rsidRPr="00165327">
              <w:t>0.272</w:t>
            </w:r>
          </w:p>
        </w:tc>
      </w:tr>
      <w:tr w:rsidR="00122899" w:rsidRPr="00110D44" w14:paraId="4D67D06D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7842AAB4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Female statu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09BA20B" w14:textId="77777777" w:rsidR="00122899" w:rsidRPr="00DD3FEF" w:rsidRDefault="00122899" w:rsidP="00511D70">
            <w:pPr>
              <w:spacing w:line="480" w:lineRule="auto"/>
            </w:pPr>
            <w:r w:rsidRPr="003710B8">
              <w:t>1.2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DA453FD" w14:textId="77777777" w:rsidR="00122899" w:rsidRPr="00DD3FEF" w:rsidRDefault="00122899" w:rsidP="00511D70">
            <w:pPr>
              <w:spacing w:line="480" w:lineRule="auto"/>
            </w:pPr>
            <w:r w:rsidRPr="00165327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04370281" w14:textId="77777777" w:rsidR="00122899" w:rsidRPr="00DD3FEF" w:rsidRDefault="00122899" w:rsidP="00511D70">
            <w:pPr>
              <w:spacing w:line="480" w:lineRule="auto"/>
            </w:pPr>
            <w:r w:rsidRPr="00165327">
              <w:t>0.544</w:t>
            </w:r>
          </w:p>
        </w:tc>
      </w:tr>
      <w:tr w:rsidR="00122899" w:rsidRPr="00110D44" w14:paraId="125DE5F6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22B3BCF7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Female status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46521A0" w14:textId="77777777" w:rsidR="00122899" w:rsidRPr="00DD3FEF" w:rsidRDefault="00122899" w:rsidP="00511D70">
            <w:pPr>
              <w:spacing w:line="480" w:lineRule="auto"/>
            </w:pPr>
            <w:r w:rsidRPr="003710B8">
              <w:t>9.1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16C7E56C" w14:textId="77777777" w:rsidR="00122899" w:rsidRPr="00DD3FEF" w:rsidRDefault="00122899" w:rsidP="00511D70">
            <w:pPr>
              <w:spacing w:line="480" w:lineRule="auto"/>
            </w:pPr>
            <w:r w:rsidRPr="00165327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0DB9221A" w14:textId="77777777" w:rsidR="00122899" w:rsidRPr="00511D70" w:rsidRDefault="00122899" w:rsidP="00511D70">
            <w:pPr>
              <w:spacing w:line="480" w:lineRule="auto"/>
              <w:rPr>
                <w:b/>
                <w:bCs/>
              </w:rPr>
            </w:pPr>
            <w:r w:rsidRPr="00511D70">
              <w:rPr>
                <w:b/>
                <w:bCs/>
              </w:rPr>
              <w:t>0.010</w:t>
            </w:r>
          </w:p>
        </w:tc>
      </w:tr>
      <w:tr w:rsidR="00122899" w:rsidRPr="00110D44" w14:paraId="780AD28B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374BCFC8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Number of fledgling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26EF515" w14:textId="77777777" w:rsidR="00122899" w:rsidRPr="00DD3FEF" w:rsidRDefault="00122899" w:rsidP="00511D70">
            <w:pPr>
              <w:spacing w:line="480" w:lineRule="auto"/>
            </w:pPr>
            <w:r w:rsidRPr="003710B8">
              <w:t>0.0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25BD2722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4930A9B" w14:textId="77777777" w:rsidR="00122899" w:rsidRPr="00DD3FEF" w:rsidRDefault="00122899" w:rsidP="00511D70">
            <w:pPr>
              <w:spacing w:line="480" w:lineRule="auto"/>
            </w:pPr>
            <w:r w:rsidRPr="00165327">
              <w:t>0.863</w:t>
            </w:r>
          </w:p>
        </w:tc>
      </w:tr>
      <w:tr w:rsidR="00122899" w:rsidRPr="00110D44" w14:paraId="038FDBEF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nil"/>
            </w:tcBorders>
            <w:noWrap/>
          </w:tcPr>
          <w:p w14:paraId="523C1076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Number of fledglings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5506358" w14:textId="42D51189" w:rsidR="00122899" w:rsidRPr="00DD3FEF" w:rsidRDefault="00122899" w:rsidP="00511D70">
            <w:pPr>
              <w:spacing w:line="480" w:lineRule="auto"/>
            </w:pPr>
            <w:r w:rsidRPr="00165327">
              <w:t>0.6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800170F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6819077" w14:textId="77777777" w:rsidR="00122899" w:rsidRPr="00DD3FEF" w:rsidRDefault="00122899" w:rsidP="00511D70">
            <w:pPr>
              <w:spacing w:line="480" w:lineRule="auto"/>
            </w:pPr>
            <w:r w:rsidRPr="00165327">
              <w:t>0.409</w:t>
            </w:r>
          </w:p>
        </w:tc>
      </w:tr>
      <w:tr w:rsidR="00122899" w:rsidRPr="00110D44" w14:paraId="35DFBD8D" w14:textId="77777777" w:rsidTr="00511D70">
        <w:trPr>
          <w:trHeight w:val="320"/>
        </w:trPr>
        <w:tc>
          <w:tcPr>
            <w:tcW w:w="2740" w:type="pct"/>
            <w:tcBorders>
              <w:top w:val="nil"/>
              <w:bottom w:val="single" w:sz="4" w:space="0" w:color="auto"/>
            </w:tcBorders>
            <w:noWrap/>
          </w:tcPr>
          <w:p w14:paraId="40F503DD" w14:textId="77777777" w:rsidR="00122899" w:rsidRPr="00DD3FEF" w:rsidRDefault="00122899" w:rsidP="00511D70">
            <w:pPr>
              <w:spacing w:line="480" w:lineRule="auto"/>
              <w:ind w:left="246"/>
            </w:pPr>
            <w:r>
              <w:t>Population density × female ag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12A21D4A" w14:textId="4808DA4B" w:rsidR="00122899" w:rsidRPr="00DD3FEF" w:rsidRDefault="00122899" w:rsidP="00511D70">
            <w:pPr>
              <w:spacing w:line="480" w:lineRule="auto"/>
            </w:pPr>
            <w:r w:rsidRPr="00165327">
              <w:t>0.9</w:t>
            </w:r>
            <w:r w:rsidR="004653DC">
              <w:t>8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704A57DA" w14:textId="77777777" w:rsidR="00122899" w:rsidRPr="00DD3FEF" w:rsidRDefault="00122899" w:rsidP="00511D70">
            <w:pPr>
              <w:spacing w:line="480" w:lineRule="auto"/>
            </w:pPr>
            <w:r w:rsidRPr="00165327"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6F193A55" w14:textId="77777777" w:rsidR="00122899" w:rsidRPr="00DD3FEF" w:rsidRDefault="00122899" w:rsidP="00511D70">
            <w:pPr>
              <w:spacing w:line="480" w:lineRule="auto"/>
            </w:pPr>
            <w:r w:rsidRPr="00165327">
              <w:t>0.322</w:t>
            </w:r>
          </w:p>
        </w:tc>
      </w:tr>
    </w:tbl>
    <w:p w14:paraId="4F6A321F" w14:textId="77777777" w:rsidR="00830688" w:rsidRDefault="00830688" w:rsidP="00830688">
      <w:pPr>
        <w:spacing w:line="480" w:lineRule="auto"/>
      </w:pPr>
    </w:p>
    <w:p w14:paraId="3811AEB9" w14:textId="77777777" w:rsidR="00830688" w:rsidRDefault="00830688" w:rsidP="00830688">
      <w:r>
        <w:br w:type="page"/>
      </w:r>
    </w:p>
    <w:p w14:paraId="77A19FFD" w14:textId="13CF9BDC" w:rsidR="005B5093" w:rsidRPr="00110D44" w:rsidRDefault="005B5093" w:rsidP="005B5093">
      <w:pPr>
        <w:spacing w:after="240"/>
      </w:pPr>
      <w:r w:rsidRPr="00FF3BEF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FF3BEF">
        <w:rPr>
          <w:b/>
          <w:bCs/>
        </w:rPr>
        <w:t>.</w:t>
      </w:r>
      <w:r w:rsidRPr="00110D44">
        <w:t xml:space="preserve"> </w:t>
      </w:r>
      <w:r>
        <w:t xml:space="preserve">ANOVA table (type III) for the full model for clutch size in Savannah sparrows, with </w:t>
      </w:r>
      <w:r w:rsidRPr="00110D44">
        <w:t>effects of</w:t>
      </w:r>
      <w:r>
        <w:t xml:space="preserve"> female mating status; population density; female age; clutch number; first egg date; the interactions of female status with population density and clutch number; the interaction of population density and female age; and the interaction of clutch number and first egg day.  Interactions with non-significant p-values (p &gt; 0.05) were removed for the final model. </w:t>
      </w:r>
      <w:r w:rsidRPr="00110D44">
        <w:t xml:space="preserve">Sample sizes: years = </w:t>
      </w:r>
      <w:r>
        <w:t>30</w:t>
      </w:r>
      <w:r w:rsidRPr="00110D44">
        <w:t xml:space="preserve">, unique females = </w:t>
      </w:r>
      <w:r>
        <w:t>918</w:t>
      </w:r>
      <w:r w:rsidRPr="00110D44">
        <w:t xml:space="preserve">, </w:t>
      </w:r>
      <w:r>
        <w:t>nests</w:t>
      </w:r>
      <w:r w:rsidRPr="00110D44">
        <w:t xml:space="preserve"> = </w:t>
      </w:r>
      <w:r>
        <w:t>2,579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9956E0" w:rsidRPr="00110D44" w14:paraId="6638EA61" w14:textId="77777777" w:rsidTr="009956E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83A1CD" w14:textId="77777777" w:rsidR="005B5093" w:rsidRPr="00110D44" w:rsidRDefault="005B5093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E2F6BC" w14:textId="77777777" w:rsidR="005B5093" w:rsidRPr="00110D44" w:rsidRDefault="005B5093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206C28" w14:textId="77777777" w:rsidR="005B5093" w:rsidRPr="00110D44" w:rsidRDefault="005B5093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E1F68D" w14:textId="77777777" w:rsidR="005B5093" w:rsidRPr="00110D44" w:rsidRDefault="005B5093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9956E0" w:rsidRPr="00110D44" w14:paraId="0AD8C841" w14:textId="77777777" w:rsidTr="009956E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2C90DFB" w14:textId="514C670D" w:rsidR="009956E0" w:rsidRPr="00110D44" w:rsidRDefault="009956E0" w:rsidP="009956E0">
            <w:pPr>
              <w:spacing w:line="480" w:lineRule="auto"/>
              <w:ind w:left="246"/>
            </w:pPr>
            <w:r w:rsidRPr="00C40F6D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2A28D5" w14:textId="3A11471F" w:rsidR="009956E0" w:rsidRPr="00110D44" w:rsidRDefault="009956E0" w:rsidP="009956E0">
            <w:pPr>
              <w:spacing w:line="480" w:lineRule="auto"/>
            </w:pPr>
            <w:r w:rsidRPr="00C40F6D">
              <w:t>1043.01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6D3445" w14:textId="586779F7" w:rsidR="009956E0" w:rsidRPr="00110D44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A7AFA14" w14:textId="448D9433" w:rsidR="009956E0" w:rsidRPr="005E5A79" w:rsidRDefault="009956E0" w:rsidP="009956E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9956E0" w:rsidRPr="00110D44" w14:paraId="3057DB9C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9872A2C" w14:textId="3A8A4768" w:rsidR="009956E0" w:rsidRPr="00DD3FEF" w:rsidRDefault="009956E0" w:rsidP="009956E0">
            <w:pPr>
              <w:spacing w:line="480" w:lineRule="auto"/>
              <w:ind w:left="246"/>
            </w:pPr>
            <w:r>
              <w:t>Female mating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169BB8B" w14:textId="2EC5E9FD" w:rsidR="009956E0" w:rsidRPr="00DD3FEF" w:rsidRDefault="009956E0" w:rsidP="009956E0">
            <w:pPr>
              <w:spacing w:line="480" w:lineRule="auto"/>
            </w:pPr>
            <w:r w:rsidRPr="00C40F6D">
              <w:t>4.3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204C8A02" w14:textId="2F6068AE" w:rsidR="009956E0" w:rsidRPr="00DD3FEF" w:rsidRDefault="009956E0" w:rsidP="009956E0">
            <w:pPr>
              <w:spacing w:line="480" w:lineRule="auto"/>
            </w:pPr>
            <w:r w:rsidRPr="00C40F6D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33571F48" w14:textId="3296368A" w:rsidR="009956E0" w:rsidRPr="00DD3FEF" w:rsidRDefault="009956E0" w:rsidP="009956E0">
            <w:pPr>
              <w:spacing w:line="480" w:lineRule="auto"/>
            </w:pPr>
            <w:r w:rsidRPr="00C40F6D">
              <w:t>0.112</w:t>
            </w:r>
          </w:p>
        </w:tc>
      </w:tr>
      <w:tr w:rsidR="009956E0" w:rsidRPr="00110D44" w14:paraId="6FFA594C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590A9F8" w14:textId="2D472F66" w:rsidR="009956E0" w:rsidRPr="00DD3FEF" w:rsidRDefault="009956E0" w:rsidP="009956E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09D54EB6" w14:textId="076FCD99" w:rsidR="009956E0" w:rsidRPr="00DD3FEF" w:rsidRDefault="009956E0" w:rsidP="009956E0">
            <w:pPr>
              <w:spacing w:line="480" w:lineRule="auto"/>
            </w:pPr>
            <w:r w:rsidRPr="00C40F6D">
              <w:t>0.0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73957C2" w14:textId="12E55BB2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4DE89DCB" w14:textId="1744C5D6" w:rsidR="009956E0" w:rsidRPr="00DD3FEF" w:rsidRDefault="009956E0" w:rsidP="009956E0">
            <w:pPr>
              <w:spacing w:line="480" w:lineRule="auto"/>
            </w:pPr>
            <w:r w:rsidRPr="00C40F6D">
              <w:t>0.809</w:t>
            </w:r>
          </w:p>
        </w:tc>
      </w:tr>
      <w:tr w:rsidR="009956E0" w:rsidRPr="00110D44" w14:paraId="3C72F796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7240AFAB" w14:textId="11A76C09" w:rsidR="009956E0" w:rsidRPr="00DD3FEF" w:rsidRDefault="009956E0" w:rsidP="009956E0">
            <w:pPr>
              <w:spacing w:line="480" w:lineRule="auto"/>
              <w:ind w:left="246"/>
            </w:pPr>
            <w:r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6A02517" w14:textId="5BEB4245" w:rsidR="009956E0" w:rsidRPr="00DD3FEF" w:rsidRDefault="009956E0" w:rsidP="009956E0">
            <w:pPr>
              <w:spacing w:line="480" w:lineRule="auto"/>
            </w:pPr>
            <w:r w:rsidRPr="00C40F6D">
              <w:t>49.5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8BBA179" w14:textId="7E7D28D2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12E68B1" w14:textId="1F90D9CE" w:rsidR="009956E0" w:rsidRPr="005E5A79" w:rsidRDefault="009956E0" w:rsidP="009956E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9956E0" w:rsidRPr="00110D44" w14:paraId="0F1132F6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191128E" w14:textId="1DF5D391" w:rsidR="009956E0" w:rsidRPr="00DD3FEF" w:rsidRDefault="009956E0" w:rsidP="009956E0">
            <w:pPr>
              <w:spacing w:line="480" w:lineRule="auto"/>
              <w:ind w:left="246"/>
            </w:pPr>
            <w:r>
              <w:t>Clutch number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5819BFD" w14:textId="34C46CB7" w:rsidR="009956E0" w:rsidRPr="00DD3FEF" w:rsidRDefault="009956E0" w:rsidP="009956E0">
            <w:pPr>
              <w:spacing w:line="480" w:lineRule="auto"/>
            </w:pPr>
            <w:r w:rsidRPr="00C40F6D">
              <w:t>136.4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684A20E9" w14:textId="7A2FE8A8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EDD68FA" w14:textId="04D2BB3A" w:rsidR="009956E0" w:rsidRPr="005E5A79" w:rsidRDefault="009956E0" w:rsidP="009956E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9956E0" w:rsidRPr="00110D44" w14:paraId="4E5FA19F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1DCCFAD" w14:textId="67AEA302" w:rsidR="009956E0" w:rsidRPr="00DD3FEF" w:rsidRDefault="0061477B" w:rsidP="009956E0">
            <w:pPr>
              <w:spacing w:line="480" w:lineRule="auto"/>
              <w:ind w:left="246"/>
            </w:pPr>
            <w:r>
              <w:t>First egg da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F17DE30" w14:textId="2A500224" w:rsidR="009956E0" w:rsidRPr="00DD3FEF" w:rsidRDefault="009956E0" w:rsidP="009956E0">
            <w:pPr>
              <w:spacing w:line="480" w:lineRule="auto"/>
            </w:pPr>
            <w:r w:rsidRPr="00C40F6D">
              <w:t>174.0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1B3B612" w14:textId="6C5ED76A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65CBA31" w14:textId="3FEE7D1D" w:rsidR="009956E0" w:rsidRPr="005E5A79" w:rsidRDefault="009956E0" w:rsidP="009956E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9956E0" w:rsidRPr="00110D44" w14:paraId="77CDDC4E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45C836F7" w14:textId="39B81DD3" w:rsidR="009956E0" w:rsidRPr="00DD3FEF" w:rsidRDefault="009956E0" w:rsidP="009956E0">
            <w:pPr>
              <w:spacing w:line="480" w:lineRule="auto"/>
              <w:ind w:left="246"/>
            </w:pPr>
            <w:r>
              <w:t>Female mating status</w:t>
            </w:r>
            <w:r w:rsidR="0061477B">
              <w:t xml:space="preserve"> × </w:t>
            </w: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CF17248" w14:textId="53B44A98" w:rsidR="009956E0" w:rsidRPr="00DD3FEF" w:rsidRDefault="009956E0" w:rsidP="009956E0">
            <w:pPr>
              <w:spacing w:line="480" w:lineRule="auto"/>
            </w:pPr>
            <w:r w:rsidRPr="00C40F6D">
              <w:t>0.9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5B9F1BF" w14:textId="4AEE3E6C" w:rsidR="009956E0" w:rsidRPr="00DD3FEF" w:rsidRDefault="009956E0" w:rsidP="009956E0">
            <w:pPr>
              <w:spacing w:line="480" w:lineRule="auto"/>
            </w:pPr>
            <w:r w:rsidRPr="00C40F6D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097C1211" w14:textId="3E62021A" w:rsidR="009956E0" w:rsidRPr="00DD3FEF" w:rsidRDefault="009956E0" w:rsidP="009956E0">
            <w:pPr>
              <w:spacing w:line="480" w:lineRule="auto"/>
            </w:pPr>
            <w:r w:rsidRPr="00C40F6D">
              <w:t>0.629</w:t>
            </w:r>
          </w:p>
        </w:tc>
      </w:tr>
      <w:tr w:rsidR="009956E0" w:rsidRPr="00110D44" w14:paraId="4C3BAC84" w14:textId="77777777" w:rsidTr="009956E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F899D24" w14:textId="7DCC9068" w:rsidR="009956E0" w:rsidRPr="00DD3FEF" w:rsidRDefault="009956E0" w:rsidP="009956E0">
            <w:pPr>
              <w:spacing w:line="480" w:lineRule="auto"/>
              <w:ind w:left="246"/>
            </w:pPr>
            <w:r>
              <w:t>Female mating status</w:t>
            </w:r>
            <w:r w:rsidR="0061477B">
              <w:t xml:space="preserve"> × </w:t>
            </w:r>
            <w:r>
              <w:t>clutch number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4D5E2AD8" w14:textId="3E4AA636" w:rsidR="009956E0" w:rsidRPr="00DD3FEF" w:rsidRDefault="009956E0" w:rsidP="009956E0">
            <w:pPr>
              <w:spacing w:line="480" w:lineRule="auto"/>
            </w:pPr>
            <w:r w:rsidRPr="00C40F6D">
              <w:t>1.7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09E8639" w14:textId="6C81FEFC" w:rsidR="009956E0" w:rsidRPr="00DD3FEF" w:rsidRDefault="009956E0" w:rsidP="009956E0">
            <w:pPr>
              <w:spacing w:line="480" w:lineRule="auto"/>
            </w:pPr>
            <w:r w:rsidRPr="00C40F6D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4C9005CF" w14:textId="2F377E1F" w:rsidR="009956E0" w:rsidRPr="00DD3FEF" w:rsidRDefault="009956E0" w:rsidP="009956E0">
            <w:pPr>
              <w:spacing w:line="480" w:lineRule="auto"/>
            </w:pPr>
            <w:r w:rsidRPr="00C40F6D">
              <w:t>0.422</w:t>
            </w:r>
          </w:p>
        </w:tc>
      </w:tr>
      <w:tr w:rsidR="009956E0" w:rsidRPr="00110D44" w14:paraId="2BEAFDA9" w14:textId="77777777" w:rsidTr="005E5A79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8562762" w14:textId="73B0BA86" w:rsidR="009956E0" w:rsidRPr="00DD3FEF" w:rsidRDefault="0061477B" w:rsidP="009956E0">
            <w:pPr>
              <w:spacing w:line="480" w:lineRule="auto"/>
              <w:ind w:left="246"/>
            </w:pPr>
            <w:r>
              <w:t>P</w:t>
            </w:r>
            <w:r w:rsidR="009956E0">
              <w:t>opulation density</w:t>
            </w:r>
            <w:r>
              <w:t xml:space="preserve"> × </w:t>
            </w:r>
            <w:r w:rsidR="009956E0"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0C31B5DE" w14:textId="3E549486" w:rsidR="009956E0" w:rsidRPr="00DD3FEF" w:rsidRDefault="009956E0" w:rsidP="009956E0">
            <w:pPr>
              <w:spacing w:line="480" w:lineRule="auto"/>
            </w:pPr>
            <w:r w:rsidRPr="00C40F6D">
              <w:t>0.2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6A1AC243" w14:textId="26F4EB8B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F9B8285" w14:textId="2ECDDDC4" w:rsidR="009956E0" w:rsidRPr="00DD3FEF" w:rsidRDefault="009956E0" w:rsidP="009956E0">
            <w:pPr>
              <w:spacing w:line="480" w:lineRule="auto"/>
            </w:pPr>
            <w:r w:rsidRPr="00C40F6D">
              <w:t>0.656</w:t>
            </w:r>
          </w:p>
        </w:tc>
      </w:tr>
      <w:tr w:rsidR="009956E0" w:rsidRPr="00110D44" w14:paraId="31010F8B" w14:textId="77777777" w:rsidTr="005E5A79">
        <w:trPr>
          <w:trHeight w:val="320"/>
        </w:trPr>
        <w:tc>
          <w:tcPr>
            <w:tcW w:w="2741" w:type="pct"/>
            <w:tcBorders>
              <w:top w:val="nil"/>
              <w:bottom w:val="single" w:sz="4" w:space="0" w:color="auto"/>
            </w:tcBorders>
            <w:noWrap/>
          </w:tcPr>
          <w:p w14:paraId="711211F6" w14:textId="1A23BB28" w:rsidR="009956E0" w:rsidRPr="00DD3FEF" w:rsidRDefault="009956E0" w:rsidP="009956E0">
            <w:pPr>
              <w:spacing w:line="480" w:lineRule="auto"/>
              <w:ind w:left="246"/>
            </w:pPr>
            <w:r>
              <w:t>Clutch number</w:t>
            </w:r>
            <w:r w:rsidR="0061477B">
              <w:t xml:space="preserve"> × first egg day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5D47F4D7" w14:textId="7B1D5FC3" w:rsidR="009956E0" w:rsidRPr="00DD3FEF" w:rsidRDefault="009956E0" w:rsidP="009956E0">
            <w:pPr>
              <w:spacing w:line="480" w:lineRule="auto"/>
            </w:pPr>
            <w:r w:rsidRPr="00C40F6D">
              <w:t>111.45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2C88BA4B" w14:textId="78C5D264" w:rsidR="009956E0" w:rsidRPr="00DD3FEF" w:rsidRDefault="009956E0" w:rsidP="009956E0">
            <w:pPr>
              <w:spacing w:line="480" w:lineRule="auto"/>
            </w:pPr>
            <w:r w:rsidRPr="00C40F6D"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145F8F17" w14:textId="285A893A" w:rsidR="009956E0" w:rsidRPr="005E5A79" w:rsidRDefault="009956E0" w:rsidP="009956E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</w:tbl>
    <w:p w14:paraId="672F5999" w14:textId="77777777" w:rsidR="00122899" w:rsidRDefault="00122899" w:rsidP="00D96FC6">
      <w:pPr>
        <w:spacing w:line="480" w:lineRule="auto"/>
      </w:pPr>
    </w:p>
    <w:p w14:paraId="5F11C339" w14:textId="77777777" w:rsidR="00122899" w:rsidRDefault="00122899">
      <w:r>
        <w:br w:type="page"/>
      </w:r>
    </w:p>
    <w:p w14:paraId="549CAF66" w14:textId="77777777" w:rsidR="00EC7453" w:rsidRPr="00110D44" w:rsidRDefault="00EC7453" w:rsidP="00EC7453">
      <w:pPr>
        <w:spacing w:after="240"/>
      </w:pPr>
      <w:r w:rsidRPr="00FF3BEF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FF3BEF">
        <w:rPr>
          <w:b/>
          <w:bCs/>
        </w:rPr>
        <w:t>.</w:t>
      </w:r>
      <w:r w:rsidRPr="00110D44">
        <w:t xml:space="preserve"> </w:t>
      </w:r>
      <w:r>
        <w:t xml:space="preserve">ANOVA table (type III) for the full model for fledging success in Savannah sparrows, with </w:t>
      </w:r>
      <w:r w:rsidRPr="00110D44">
        <w:t>effects of</w:t>
      </w:r>
      <w:r>
        <w:t xml:space="preserve"> female mating status; brood size; female age; population density; the interactions of female mating status with brood size, female age, and population density; the interactions of brood size with female age and population density; and linear and quadratic effects of first egg day. Interactions with non-significant p-values (p &gt; 0.05) were removed for the final model. </w:t>
      </w:r>
      <w:r w:rsidRPr="00110D44">
        <w:t xml:space="preserve">Sample sizes: years = </w:t>
      </w:r>
      <w:r>
        <w:t>27</w:t>
      </w:r>
      <w:r w:rsidRPr="00110D44">
        <w:t xml:space="preserve">, unique females = </w:t>
      </w:r>
      <w:r>
        <w:t>759</w:t>
      </w:r>
      <w:r w:rsidRPr="00110D44">
        <w:t xml:space="preserve">, </w:t>
      </w:r>
      <w:r>
        <w:t>nests</w:t>
      </w:r>
      <w:r w:rsidRPr="00110D44">
        <w:t xml:space="preserve"> = </w:t>
      </w:r>
      <w:r>
        <w:t>1,727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EC7453" w:rsidRPr="00110D44" w14:paraId="09A4ACDB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01BB37" w14:textId="77777777" w:rsidR="00EC7453" w:rsidRPr="00110D44" w:rsidRDefault="00EC7453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7FAAE" w14:textId="77777777" w:rsidR="00EC7453" w:rsidRPr="00110D44" w:rsidRDefault="00EC7453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D8CCE9" w14:textId="77777777" w:rsidR="00EC7453" w:rsidRPr="00110D44" w:rsidRDefault="00EC7453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9EF78" w14:textId="77777777" w:rsidR="00EC7453" w:rsidRPr="00110D44" w:rsidRDefault="00EC7453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EC7453" w:rsidRPr="00110D44" w14:paraId="1080D340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D88145F" w14:textId="77777777" w:rsidR="00EC7453" w:rsidRPr="00110D44" w:rsidRDefault="00EC7453" w:rsidP="00511D70">
            <w:pPr>
              <w:spacing w:line="480" w:lineRule="auto"/>
              <w:ind w:left="246"/>
            </w:pPr>
            <w:r w:rsidRPr="003836CE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822693" w14:textId="77777777" w:rsidR="00EC7453" w:rsidRPr="00110D44" w:rsidRDefault="00EC7453" w:rsidP="00511D70">
            <w:pPr>
              <w:spacing w:line="480" w:lineRule="auto"/>
            </w:pPr>
            <w:r w:rsidRPr="003836CE">
              <w:t>99.23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40EB9BA" w14:textId="77777777" w:rsidR="00EC7453" w:rsidRPr="00110D44" w:rsidRDefault="00EC7453" w:rsidP="00511D70">
            <w:pPr>
              <w:spacing w:line="480" w:lineRule="auto"/>
            </w:pPr>
            <w:r w:rsidRPr="003836CE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3F81D16" w14:textId="77777777" w:rsidR="00EC7453" w:rsidRPr="005E5A79" w:rsidRDefault="00EC7453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EC7453" w:rsidRPr="00110D44" w14:paraId="076C1819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934F446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emale mating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F8BF9D8" w14:textId="77777777" w:rsidR="00EC7453" w:rsidRPr="00DD3FEF" w:rsidRDefault="00EC7453" w:rsidP="00511D70">
            <w:pPr>
              <w:spacing w:line="480" w:lineRule="auto"/>
            </w:pPr>
            <w:r w:rsidRPr="003836CE">
              <w:t>1.1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7FCBA31" w14:textId="77777777" w:rsidR="00EC7453" w:rsidRPr="00DD3FEF" w:rsidRDefault="00EC7453" w:rsidP="00511D70">
            <w:pPr>
              <w:spacing w:line="480" w:lineRule="auto"/>
            </w:pPr>
            <w:r w:rsidRPr="003836CE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357FEB21" w14:textId="77777777" w:rsidR="00EC7453" w:rsidRPr="00DD3FEF" w:rsidRDefault="00EC7453" w:rsidP="00511D70">
            <w:pPr>
              <w:spacing w:line="480" w:lineRule="auto"/>
            </w:pPr>
            <w:r w:rsidRPr="003836CE">
              <w:t>0.557</w:t>
            </w:r>
          </w:p>
        </w:tc>
      </w:tr>
      <w:tr w:rsidR="00EC7453" w:rsidRPr="00110D44" w14:paraId="682DF4A9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8E53905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Brood siz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CC948A9" w14:textId="77777777" w:rsidR="00EC7453" w:rsidRPr="00DD3FEF" w:rsidRDefault="00EC7453" w:rsidP="00511D70">
            <w:pPr>
              <w:spacing w:line="480" w:lineRule="auto"/>
            </w:pPr>
            <w:r w:rsidRPr="003836CE">
              <w:t>1.7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0F55F0E" w14:textId="77777777" w:rsidR="00EC7453" w:rsidRPr="00DD3FEF" w:rsidRDefault="00EC7453" w:rsidP="00511D70">
            <w:pPr>
              <w:spacing w:line="480" w:lineRule="auto"/>
            </w:pPr>
            <w:r w:rsidRPr="003836CE">
              <w:t>3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04C3F86" w14:textId="77777777" w:rsidR="00EC7453" w:rsidRPr="00DD3FEF" w:rsidRDefault="00EC7453" w:rsidP="00511D70">
            <w:pPr>
              <w:spacing w:line="480" w:lineRule="auto"/>
            </w:pPr>
            <w:r w:rsidRPr="003836CE">
              <w:t>0.622</w:t>
            </w:r>
          </w:p>
        </w:tc>
      </w:tr>
      <w:tr w:rsidR="00EC7453" w:rsidRPr="00110D44" w14:paraId="3C83E3B6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460FDBCC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irst egg da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9700A3B" w14:textId="77777777" w:rsidR="00EC7453" w:rsidRPr="00DD3FEF" w:rsidRDefault="00EC7453" w:rsidP="00511D70">
            <w:pPr>
              <w:spacing w:line="480" w:lineRule="auto"/>
            </w:pPr>
            <w:r w:rsidRPr="003836CE">
              <w:t>38.0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A457392" w14:textId="77777777" w:rsidR="00EC7453" w:rsidRPr="00DD3FEF" w:rsidRDefault="00EC7453" w:rsidP="00511D70">
            <w:pPr>
              <w:spacing w:line="480" w:lineRule="auto"/>
            </w:pPr>
            <w:r w:rsidRPr="003836CE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56F5E5D" w14:textId="77777777" w:rsidR="00EC7453" w:rsidRPr="005E5A79" w:rsidRDefault="00EC7453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EC7453" w:rsidRPr="00110D44" w14:paraId="4EB6BE01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AC3935C" w14:textId="77777777" w:rsidR="00EC7453" w:rsidRPr="00511D70" w:rsidRDefault="00EC7453" w:rsidP="00511D70">
            <w:pPr>
              <w:spacing w:line="480" w:lineRule="auto"/>
              <w:ind w:left="246"/>
              <w:rPr>
                <w:vertAlign w:val="superscript"/>
              </w:rPr>
            </w:pPr>
            <w:r>
              <w:t>First egg day^2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BF90CE3" w14:textId="77777777" w:rsidR="00EC7453" w:rsidRPr="00DD3FEF" w:rsidRDefault="00EC7453" w:rsidP="00511D70">
            <w:pPr>
              <w:spacing w:line="480" w:lineRule="auto"/>
            </w:pPr>
            <w:r w:rsidRPr="003836CE">
              <w:t>4.4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C70197D" w14:textId="77777777" w:rsidR="00EC7453" w:rsidRPr="00DD3FEF" w:rsidRDefault="00EC7453" w:rsidP="00511D70">
            <w:pPr>
              <w:spacing w:line="480" w:lineRule="auto"/>
            </w:pPr>
            <w:r w:rsidRPr="003836CE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438E8CA7" w14:textId="77777777" w:rsidR="00EC7453" w:rsidRPr="005E5A79" w:rsidRDefault="00EC7453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34</w:t>
            </w:r>
          </w:p>
        </w:tc>
      </w:tr>
      <w:tr w:rsidR="00EC7453" w:rsidRPr="00110D44" w14:paraId="39512B7C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3A41650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8F8CEC2" w14:textId="77777777" w:rsidR="00EC7453" w:rsidRPr="00DD3FEF" w:rsidRDefault="00EC7453" w:rsidP="00511D70">
            <w:pPr>
              <w:spacing w:line="480" w:lineRule="auto"/>
            </w:pPr>
            <w:r w:rsidRPr="003836CE">
              <w:t>6.2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C20BE31" w14:textId="77777777" w:rsidR="00EC7453" w:rsidRPr="00DD3FEF" w:rsidRDefault="00EC7453" w:rsidP="00511D70">
            <w:pPr>
              <w:spacing w:line="480" w:lineRule="auto"/>
            </w:pPr>
            <w:r w:rsidRPr="003836CE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F2D5635" w14:textId="77777777" w:rsidR="00EC7453" w:rsidRPr="005E5A79" w:rsidRDefault="00EC7453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13</w:t>
            </w:r>
          </w:p>
        </w:tc>
      </w:tr>
      <w:tr w:rsidR="00EC7453" w:rsidRPr="00110D44" w14:paraId="05B8F649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79FE1407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3534489" w14:textId="77777777" w:rsidR="00EC7453" w:rsidRPr="00DD3FEF" w:rsidRDefault="00EC7453" w:rsidP="00511D70">
            <w:pPr>
              <w:spacing w:line="480" w:lineRule="auto"/>
            </w:pPr>
            <w:r w:rsidRPr="003836CE">
              <w:t>0.4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C78F623" w14:textId="77777777" w:rsidR="00EC7453" w:rsidRPr="00DD3FEF" w:rsidRDefault="00EC7453" w:rsidP="00511D70">
            <w:pPr>
              <w:spacing w:line="480" w:lineRule="auto"/>
            </w:pPr>
            <w:r w:rsidRPr="003836CE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578789A9" w14:textId="77777777" w:rsidR="00EC7453" w:rsidRPr="00DD3FEF" w:rsidRDefault="00EC7453" w:rsidP="00511D70">
            <w:pPr>
              <w:spacing w:line="480" w:lineRule="auto"/>
            </w:pPr>
            <w:r w:rsidRPr="003836CE">
              <w:t>0.518</w:t>
            </w:r>
          </w:p>
        </w:tc>
      </w:tr>
      <w:tr w:rsidR="00EC7453" w:rsidRPr="00110D44" w14:paraId="21D26380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3CCF27D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emale mating status × brood siz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087F6015" w14:textId="77777777" w:rsidR="00EC7453" w:rsidRPr="00DD3FEF" w:rsidRDefault="00EC7453" w:rsidP="00511D70">
            <w:pPr>
              <w:spacing w:line="480" w:lineRule="auto"/>
            </w:pPr>
            <w:r w:rsidRPr="003836CE">
              <w:t>6.1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1995C1B9" w14:textId="77777777" w:rsidR="00EC7453" w:rsidRPr="00DD3FEF" w:rsidRDefault="00EC7453" w:rsidP="00511D70">
            <w:pPr>
              <w:spacing w:line="480" w:lineRule="auto"/>
            </w:pPr>
            <w:r w:rsidRPr="003836CE">
              <w:t>6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135A39C" w14:textId="77777777" w:rsidR="00EC7453" w:rsidRPr="00DD3FEF" w:rsidRDefault="00EC7453" w:rsidP="00511D70">
            <w:pPr>
              <w:spacing w:line="480" w:lineRule="auto"/>
            </w:pPr>
            <w:r w:rsidRPr="003836CE">
              <w:t>0.403</w:t>
            </w:r>
          </w:p>
        </w:tc>
      </w:tr>
      <w:tr w:rsidR="00EC7453" w:rsidRPr="00110D44" w14:paraId="3FE53FA6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F3FF873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emale mating status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42B0A2C" w14:textId="77777777" w:rsidR="00EC7453" w:rsidRPr="00DD3FEF" w:rsidRDefault="00EC7453" w:rsidP="00511D70">
            <w:pPr>
              <w:spacing w:line="480" w:lineRule="auto"/>
            </w:pPr>
            <w:r w:rsidRPr="003836CE">
              <w:t>0.22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232353E" w14:textId="77777777" w:rsidR="00EC7453" w:rsidRPr="00DD3FEF" w:rsidRDefault="00EC7453" w:rsidP="00511D70">
            <w:pPr>
              <w:spacing w:line="480" w:lineRule="auto"/>
            </w:pPr>
            <w:r w:rsidRPr="003836CE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4B315DB8" w14:textId="77777777" w:rsidR="00EC7453" w:rsidRPr="00DD3FEF" w:rsidRDefault="00EC7453" w:rsidP="00511D70">
            <w:pPr>
              <w:spacing w:line="480" w:lineRule="auto"/>
            </w:pPr>
            <w:r w:rsidRPr="003836CE">
              <w:t>0.896</w:t>
            </w:r>
          </w:p>
        </w:tc>
      </w:tr>
      <w:tr w:rsidR="00EC7453" w:rsidRPr="00110D44" w14:paraId="6110CE71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8C79B0B" w14:textId="77777777" w:rsidR="00EC7453" w:rsidRPr="00DD3FEF" w:rsidRDefault="00EC7453" w:rsidP="00511D70">
            <w:pPr>
              <w:spacing w:line="480" w:lineRule="auto"/>
              <w:ind w:left="246"/>
            </w:pPr>
            <w:r>
              <w:t>Female mating statu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C93E9BB" w14:textId="77777777" w:rsidR="00EC7453" w:rsidRPr="00DD3FEF" w:rsidRDefault="00EC7453" w:rsidP="00511D70">
            <w:pPr>
              <w:spacing w:line="480" w:lineRule="auto"/>
            </w:pPr>
            <w:r w:rsidRPr="003836CE">
              <w:t>4.1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17AAAFC" w14:textId="77777777" w:rsidR="00EC7453" w:rsidRPr="00DD3FEF" w:rsidRDefault="00EC7453" w:rsidP="00511D70">
            <w:pPr>
              <w:spacing w:line="480" w:lineRule="auto"/>
            </w:pPr>
            <w:r w:rsidRPr="003836CE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9FE6FB8" w14:textId="77777777" w:rsidR="00EC7453" w:rsidRPr="00DD3FEF" w:rsidRDefault="00EC7453" w:rsidP="00511D70">
            <w:pPr>
              <w:spacing w:line="480" w:lineRule="auto"/>
            </w:pPr>
            <w:r w:rsidRPr="003836CE">
              <w:t>0.126</w:t>
            </w:r>
          </w:p>
        </w:tc>
      </w:tr>
      <w:tr w:rsidR="00EC7453" w:rsidRPr="00110D44" w14:paraId="75456A95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CCCB4C4" w14:textId="77777777" w:rsidR="00EC7453" w:rsidRDefault="00EC7453" w:rsidP="00511D70">
            <w:pPr>
              <w:spacing w:line="480" w:lineRule="auto"/>
              <w:ind w:left="246"/>
            </w:pPr>
            <w:r>
              <w:t>Brood size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43FBCBD" w14:textId="77777777" w:rsidR="00EC7453" w:rsidRPr="00C40F6D" w:rsidRDefault="00EC7453" w:rsidP="00511D70">
            <w:pPr>
              <w:spacing w:line="480" w:lineRule="auto"/>
            </w:pPr>
            <w:r w:rsidRPr="003836CE">
              <w:t>7.3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C3869F7" w14:textId="77777777" w:rsidR="00EC7453" w:rsidRPr="00C40F6D" w:rsidRDefault="00EC7453" w:rsidP="00511D70">
            <w:pPr>
              <w:spacing w:line="480" w:lineRule="auto"/>
            </w:pPr>
            <w:r w:rsidRPr="003836CE">
              <w:t>3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B45F142" w14:textId="77777777" w:rsidR="00EC7453" w:rsidRPr="00C40F6D" w:rsidRDefault="00EC7453" w:rsidP="00511D70">
            <w:pPr>
              <w:spacing w:line="480" w:lineRule="auto"/>
            </w:pPr>
            <w:r w:rsidRPr="003836CE">
              <w:t>0.061</w:t>
            </w:r>
          </w:p>
        </w:tc>
      </w:tr>
      <w:tr w:rsidR="00EC7453" w:rsidRPr="00110D44" w14:paraId="334024B2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single" w:sz="4" w:space="0" w:color="auto"/>
            </w:tcBorders>
            <w:noWrap/>
          </w:tcPr>
          <w:p w14:paraId="0316CED8" w14:textId="77777777" w:rsidR="00EC7453" w:rsidRDefault="00EC7453" w:rsidP="00511D70">
            <w:pPr>
              <w:spacing w:line="480" w:lineRule="auto"/>
              <w:ind w:left="246"/>
            </w:pPr>
            <w:r>
              <w:t>Brood size × population density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1D09D990" w14:textId="77777777" w:rsidR="00EC7453" w:rsidRPr="00C40F6D" w:rsidRDefault="00EC7453" w:rsidP="00511D70">
            <w:pPr>
              <w:spacing w:line="480" w:lineRule="auto"/>
            </w:pPr>
            <w:r w:rsidRPr="003836CE">
              <w:t>6.01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1DEC196C" w14:textId="77777777" w:rsidR="00EC7453" w:rsidRPr="00C40F6D" w:rsidRDefault="00EC7453" w:rsidP="00511D70">
            <w:pPr>
              <w:spacing w:line="480" w:lineRule="auto"/>
            </w:pPr>
            <w:r w:rsidRPr="003836CE">
              <w:t>3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0597FFE2" w14:textId="77777777" w:rsidR="00EC7453" w:rsidRPr="00C40F6D" w:rsidRDefault="00EC7453" w:rsidP="00511D70">
            <w:pPr>
              <w:spacing w:line="480" w:lineRule="auto"/>
            </w:pPr>
            <w:r w:rsidRPr="003836CE">
              <w:t>0.111</w:t>
            </w:r>
          </w:p>
        </w:tc>
      </w:tr>
    </w:tbl>
    <w:p w14:paraId="13D35167" w14:textId="625A0BEF" w:rsidR="00D96FC6" w:rsidRDefault="00D96FC6" w:rsidP="00713469">
      <w:pPr>
        <w:rPr>
          <w:b/>
          <w:bCs/>
        </w:rPr>
      </w:pPr>
    </w:p>
    <w:p w14:paraId="7BCAB869" w14:textId="0C6E24C7" w:rsidR="001B4E4F" w:rsidRDefault="001B4E4F">
      <w:pPr>
        <w:rPr>
          <w:b/>
          <w:bCs/>
        </w:rPr>
      </w:pPr>
      <w:r>
        <w:rPr>
          <w:b/>
          <w:bCs/>
        </w:rPr>
        <w:br w:type="page"/>
      </w:r>
    </w:p>
    <w:p w14:paraId="201D5E25" w14:textId="18A73F41" w:rsidR="001B4E4F" w:rsidRPr="00110D44" w:rsidRDefault="001B4E4F" w:rsidP="001B4E4F">
      <w:pPr>
        <w:spacing w:after="240"/>
      </w:pPr>
      <w:r w:rsidRPr="00FF3BEF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FF3BEF">
        <w:rPr>
          <w:b/>
          <w:bCs/>
        </w:rPr>
        <w:t>.</w:t>
      </w:r>
      <w:r w:rsidRPr="00110D44">
        <w:t xml:space="preserve"> </w:t>
      </w:r>
      <w:r>
        <w:t xml:space="preserve">ANOVA table (type III) for the full model for fledglings produced per nest in Savannah sparrows, with </w:t>
      </w:r>
      <w:r w:rsidRPr="00110D44">
        <w:t>effects of</w:t>
      </w:r>
      <w:r>
        <w:t xml:space="preserve"> female mating status; female age; population density; first egg date; clutch number; the interactions of female status with female age, first egg date, population density, and clutch number; the interaction of female age with population density; and the interaction of first egg day with clutch number. Interactions with non-significant p-values (p &gt; 0.05) were removed for the final model. </w:t>
      </w:r>
      <w:r w:rsidRPr="00110D44">
        <w:t xml:space="preserve">Sample sizes: years = </w:t>
      </w:r>
      <w:r>
        <w:t>30</w:t>
      </w:r>
      <w:r w:rsidRPr="00110D44">
        <w:t xml:space="preserve">, unique females = </w:t>
      </w:r>
      <w:r>
        <w:t>875</w:t>
      </w:r>
      <w:r w:rsidRPr="00110D44">
        <w:t xml:space="preserve">, </w:t>
      </w:r>
      <w:r>
        <w:t>nests</w:t>
      </w:r>
      <w:r w:rsidRPr="00110D44">
        <w:t xml:space="preserve"> = </w:t>
      </w:r>
      <w:r>
        <w:t>1,982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1B4E4F" w:rsidRPr="00110D44" w14:paraId="1205553B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17ED8" w14:textId="77777777" w:rsidR="001B4E4F" w:rsidRPr="00110D44" w:rsidRDefault="001B4E4F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5BF04C" w14:textId="77777777" w:rsidR="001B4E4F" w:rsidRPr="00110D44" w:rsidRDefault="001B4E4F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E668E" w14:textId="77777777" w:rsidR="001B4E4F" w:rsidRPr="00110D44" w:rsidRDefault="001B4E4F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13259" w14:textId="77777777" w:rsidR="001B4E4F" w:rsidRPr="00110D44" w:rsidRDefault="001B4E4F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1B4E4F" w:rsidRPr="00110D44" w14:paraId="3459E9CE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A36430" w14:textId="54425B87" w:rsidR="001B4E4F" w:rsidRPr="00110D44" w:rsidRDefault="001B4E4F" w:rsidP="001B4E4F">
            <w:pPr>
              <w:spacing w:line="480" w:lineRule="auto"/>
              <w:ind w:left="246"/>
            </w:pPr>
            <w:r w:rsidRPr="00623864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44788A4" w14:textId="6BCF0B9D" w:rsidR="001B4E4F" w:rsidRPr="00110D44" w:rsidRDefault="001B4E4F" w:rsidP="001B4E4F">
            <w:pPr>
              <w:spacing w:line="480" w:lineRule="auto"/>
            </w:pPr>
            <w:r w:rsidRPr="00623864">
              <w:t>8047.35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51B126" w14:textId="15CC49AC" w:rsidR="001B4E4F" w:rsidRPr="00110D44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05FA23" w14:textId="17827CFB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1B4E4F" w:rsidRPr="00110D44" w14:paraId="71A62F4A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786B5C8C" w14:textId="36F0D3DA" w:rsidR="001B4E4F" w:rsidRPr="00DD3FEF" w:rsidRDefault="0061477B" w:rsidP="001B4E4F">
            <w:pPr>
              <w:spacing w:line="480" w:lineRule="auto"/>
              <w:ind w:left="246"/>
            </w:pPr>
            <w:r>
              <w:t>Female mating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49CA6976" w14:textId="26F3D143" w:rsidR="001B4E4F" w:rsidRPr="00DD3FEF" w:rsidRDefault="001B4E4F" w:rsidP="001B4E4F">
            <w:pPr>
              <w:spacing w:line="480" w:lineRule="auto"/>
            </w:pPr>
            <w:r w:rsidRPr="00623864">
              <w:t>6.8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53C9E6B" w14:textId="5BCAFC78" w:rsidR="001B4E4F" w:rsidRPr="00DD3FEF" w:rsidRDefault="001B4E4F" w:rsidP="001B4E4F">
            <w:pPr>
              <w:spacing w:line="480" w:lineRule="auto"/>
            </w:pPr>
            <w:r w:rsidRPr="00623864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319664CF" w14:textId="001D7A2B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33</w:t>
            </w:r>
          </w:p>
        </w:tc>
      </w:tr>
      <w:tr w:rsidR="001B4E4F" w:rsidRPr="00110D44" w14:paraId="388792F2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0F711EC6" w14:textId="7E6F3AC8" w:rsidR="001B4E4F" w:rsidRPr="00DD3FEF" w:rsidRDefault="0061477B" w:rsidP="001B4E4F">
            <w:pPr>
              <w:spacing w:line="480" w:lineRule="auto"/>
              <w:ind w:left="246"/>
            </w:pPr>
            <w:r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01B65332" w14:textId="192FDA4A" w:rsidR="001B4E4F" w:rsidRPr="00DD3FEF" w:rsidRDefault="001B4E4F" w:rsidP="001B4E4F">
            <w:pPr>
              <w:spacing w:line="480" w:lineRule="auto"/>
            </w:pPr>
            <w:r w:rsidRPr="00623864">
              <w:t>4.0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AA260A8" w14:textId="3CCEB51E" w:rsidR="001B4E4F" w:rsidRPr="00DD3FEF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5262EF6A" w14:textId="68C69594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44</w:t>
            </w:r>
          </w:p>
        </w:tc>
      </w:tr>
      <w:tr w:rsidR="001B4E4F" w:rsidRPr="00110D44" w14:paraId="5ACB91E8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441D14CC" w14:textId="5021EF24" w:rsidR="001B4E4F" w:rsidRPr="00DD3FEF" w:rsidRDefault="0061477B" w:rsidP="001B4E4F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AB3A982" w14:textId="16E12944" w:rsidR="001B4E4F" w:rsidRPr="00DD3FEF" w:rsidRDefault="001B4E4F" w:rsidP="001B4E4F">
            <w:pPr>
              <w:spacing w:line="480" w:lineRule="auto"/>
            </w:pPr>
            <w:r w:rsidRPr="00623864">
              <w:t>0.1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97A9A12" w14:textId="24BD33AF" w:rsidR="001B4E4F" w:rsidRPr="00DD3FEF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F758711" w14:textId="53A347BF" w:rsidR="001B4E4F" w:rsidRPr="00DD3FEF" w:rsidRDefault="001B4E4F" w:rsidP="001B4E4F">
            <w:pPr>
              <w:spacing w:line="480" w:lineRule="auto"/>
            </w:pPr>
            <w:r w:rsidRPr="00623864">
              <w:t>0.684</w:t>
            </w:r>
          </w:p>
        </w:tc>
      </w:tr>
      <w:tr w:rsidR="001B4E4F" w:rsidRPr="00110D44" w14:paraId="4EC741A2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4EA95F5A" w14:textId="03983DF0" w:rsidR="001B4E4F" w:rsidRPr="00DD3FEF" w:rsidRDefault="0061477B" w:rsidP="001B4E4F">
            <w:pPr>
              <w:spacing w:line="480" w:lineRule="auto"/>
              <w:ind w:left="246"/>
            </w:pPr>
            <w:r>
              <w:t>First egg da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2BBD304" w14:textId="3B3A3F93" w:rsidR="001B4E4F" w:rsidRPr="00DD3FEF" w:rsidRDefault="001B4E4F" w:rsidP="001B4E4F">
            <w:pPr>
              <w:spacing w:line="480" w:lineRule="auto"/>
            </w:pPr>
            <w:r w:rsidRPr="00623864">
              <w:t>66.1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A9B19B2" w14:textId="231C1617" w:rsidR="001B4E4F" w:rsidRPr="00DD3FEF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B3581F3" w14:textId="0F7CB567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1B4E4F" w:rsidRPr="00110D44" w14:paraId="6C6CCA69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4D2DD584" w14:textId="30D786DB" w:rsidR="001B4E4F" w:rsidRPr="00DD3FEF" w:rsidRDefault="0061477B" w:rsidP="001B4E4F">
            <w:pPr>
              <w:spacing w:line="480" w:lineRule="auto"/>
              <w:ind w:left="246"/>
            </w:pPr>
            <w:r>
              <w:t>Clutch number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26517D8" w14:textId="47277E06" w:rsidR="001B4E4F" w:rsidRPr="00DD3FEF" w:rsidRDefault="001B4E4F" w:rsidP="001B4E4F">
            <w:pPr>
              <w:spacing w:line="480" w:lineRule="auto"/>
            </w:pPr>
            <w:r w:rsidRPr="00623864">
              <w:t>64.0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2B50B314" w14:textId="002CEFA8" w:rsidR="001B4E4F" w:rsidRPr="00DD3FEF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51F2D89C" w14:textId="3A41985B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1B4E4F" w:rsidRPr="00110D44" w14:paraId="63D91BA3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49E1402" w14:textId="5816E3E0" w:rsidR="001B4E4F" w:rsidRPr="00DD3FEF" w:rsidRDefault="0061477B" w:rsidP="001B4E4F">
            <w:pPr>
              <w:spacing w:line="480" w:lineRule="auto"/>
              <w:ind w:left="246"/>
            </w:pPr>
            <w:r>
              <w:t>Female mating status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F725FED" w14:textId="528D79E6" w:rsidR="001B4E4F" w:rsidRPr="00DD3FEF" w:rsidRDefault="001B4E4F" w:rsidP="001B4E4F">
            <w:pPr>
              <w:spacing w:line="480" w:lineRule="auto"/>
            </w:pPr>
            <w:r w:rsidRPr="00623864">
              <w:t>0.1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1D6E0B6" w14:textId="0B56C6E5" w:rsidR="001B4E4F" w:rsidRPr="00DD3FEF" w:rsidRDefault="001B4E4F" w:rsidP="001B4E4F">
            <w:pPr>
              <w:spacing w:line="480" w:lineRule="auto"/>
            </w:pPr>
            <w:r w:rsidRPr="00623864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B77893F" w14:textId="25AF8C7A" w:rsidR="001B4E4F" w:rsidRPr="00DD3FEF" w:rsidRDefault="001B4E4F" w:rsidP="001B4E4F">
            <w:pPr>
              <w:spacing w:line="480" w:lineRule="auto"/>
            </w:pPr>
            <w:r w:rsidRPr="00623864">
              <w:t>0.934</w:t>
            </w:r>
          </w:p>
        </w:tc>
      </w:tr>
      <w:tr w:rsidR="001B4E4F" w:rsidRPr="00110D44" w14:paraId="16CBAA54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B062FAF" w14:textId="350A5A6E" w:rsidR="001B4E4F" w:rsidRPr="00DD3FEF" w:rsidRDefault="0061477B" w:rsidP="001B4E4F">
            <w:pPr>
              <w:spacing w:line="480" w:lineRule="auto"/>
              <w:ind w:left="246"/>
            </w:pPr>
            <w:r>
              <w:t>Female mating status × first egg da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75FFC87" w14:textId="255C7A62" w:rsidR="001B4E4F" w:rsidRPr="00DD3FEF" w:rsidRDefault="001B4E4F" w:rsidP="001B4E4F">
            <w:pPr>
              <w:spacing w:line="480" w:lineRule="auto"/>
            </w:pPr>
            <w:r w:rsidRPr="00623864">
              <w:t>1.15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1867AA7A" w14:textId="2B78B75B" w:rsidR="001B4E4F" w:rsidRPr="00DD3FEF" w:rsidRDefault="001B4E4F" w:rsidP="001B4E4F">
            <w:pPr>
              <w:spacing w:line="480" w:lineRule="auto"/>
            </w:pPr>
            <w:r w:rsidRPr="00623864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5C03BF38" w14:textId="283950D9" w:rsidR="001B4E4F" w:rsidRPr="00DD3FEF" w:rsidRDefault="001B4E4F" w:rsidP="001B4E4F">
            <w:pPr>
              <w:spacing w:line="480" w:lineRule="auto"/>
            </w:pPr>
            <w:r w:rsidRPr="00623864">
              <w:t>0.563</w:t>
            </w:r>
          </w:p>
        </w:tc>
      </w:tr>
      <w:tr w:rsidR="001B4E4F" w:rsidRPr="00110D44" w14:paraId="7FEC942C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E5209F8" w14:textId="2077CEF7" w:rsidR="001B4E4F" w:rsidRPr="00DD3FEF" w:rsidRDefault="0061477B" w:rsidP="001B4E4F">
            <w:pPr>
              <w:spacing w:line="480" w:lineRule="auto"/>
              <w:ind w:left="246"/>
            </w:pPr>
            <w:r>
              <w:t>Female mating statu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4C554470" w14:textId="07983237" w:rsidR="001B4E4F" w:rsidRPr="00DD3FEF" w:rsidRDefault="001B4E4F" w:rsidP="001B4E4F">
            <w:pPr>
              <w:spacing w:line="480" w:lineRule="auto"/>
            </w:pPr>
            <w:r w:rsidRPr="00623864">
              <w:t>0.2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E2F5241" w14:textId="30DA72CE" w:rsidR="001B4E4F" w:rsidRPr="00DD3FEF" w:rsidRDefault="001B4E4F" w:rsidP="001B4E4F">
            <w:pPr>
              <w:spacing w:line="480" w:lineRule="auto"/>
            </w:pPr>
            <w:r w:rsidRPr="00623864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8737215" w14:textId="239C3FD6" w:rsidR="001B4E4F" w:rsidRPr="00DD3FEF" w:rsidRDefault="001B4E4F" w:rsidP="001B4E4F">
            <w:pPr>
              <w:spacing w:line="480" w:lineRule="auto"/>
            </w:pPr>
            <w:r w:rsidRPr="00623864">
              <w:t>0.866</w:t>
            </w:r>
          </w:p>
        </w:tc>
      </w:tr>
      <w:tr w:rsidR="001B4E4F" w:rsidRPr="00110D44" w14:paraId="4DDBD957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1FD68A0" w14:textId="19098CB0" w:rsidR="001B4E4F" w:rsidRPr="00DD3FEF" w:rsidRDefault="0061477B" w:rsidP="001B4E4F">
            <w:pPr>
              <w:spacing w:line="480" w:lineRule="auto"/>
              <w:ind w:left="246"/>
            </w:pPr>
            <w:r>
              <w:t>Female mating status × clutch number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1A399B7" w14:textId="1590A7AF" w:rsidR="001B4E4F" w:rsidRPr="00DD3FEF" w:rsidRDefault="001B4E4F" w:rsidP="001B4E4F">
            <w:pPr>
              <w:spacing w:line="480" w:lineRule="auto"/>
            </w:pPr>
            <w:r w:rsidRPr="00623864">
              <w:t>1.46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C4CE848" w14:textId="153E79DE" w:rsidR="001B4E4F" w:rsidRPr="00DD3FEF" w:rsidRDefault="001B4E4F" w:rsidP="001B4E4F">
            <w:pPr>
              <w:spacing w:line="480" w:lineRule="auto"/>
            </w:pPr>
            <w:r w:rsidRPr="00623864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0D77F417" w14:textId="63BA01FE" w:rsidR="001B4E4F" w:rsidRPr="00DD3FEF" w:rsidRDefault="001B4E4F" w:rsidP="001B4E4F">
            <w:pPr>
              <w:spacing w:line="480" w:lineRule="auto"/>
            </w:pPr>
            <w:r w:rsidRPr="00623864">
              <w:t>0.482</w:t>
            </w:r>
          </w:p>
        </w:tc>
      </w:tr>
      <w:tr w:rsidR="001B4E4F" w:rsidRPr="00110D44" w14:paraId="288454D5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062DC749" w14:textId="695094AB" w:rsidR="001B4E4F" w:rsidRDefault="0061477B" w:rsidP="001B4E4F">
            <w:pPr>
              <w:spacing w:line="480" w:lineRule="auto"/>
              <w:ind w:left="246"/>
            </w:pPr>
            <w:r>
              <w:t>Female age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542E57B" w14:textId="2805E3E3" w:rsidR="001B4E4F" w:rsidRPr="00C40F6D" w:rsidRDefault="001B4E4F" w:rsidP="001B4E4F">
            <w:pPr>
              <w:spacing w:line="480" w:lineRule="auto"/>
            </w:pPr>
            <w:r w:rsidRPr="00623864">
              <w:t>0.0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126A6EBC" w14:textId="11D9480E" w:rsidR="001B4E4F" w:rsidRPr="00C40F6D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826EDFA" w14:textId="48919E37" w:rsidR="001B4E4F" w:rsidRPr="00C40F6D" w:rsidRDefault="001B4E4F" w:rsidP="001B4E4F">
            <w:pPr>
              <w:spacing w:line="480" w:lineRule="auto"/>
            </w:pPr>
            <w:r w:rsidRPr="00623864">
              <w:t>0.865</w:t>
            </w:r>
          </w:p>
        </w:tc>
      </w:tr>
      <w:tr w:rsidR="001B4E4F" w:rsidRPr="00110D44" w14:paraId="26A1A45D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single" w:sz="4" w:space="0" w:color="auto"/>
            </w:tcBorders>
            <w:noWrap/>
          </w:tcPr>
          <w:p w14:paraId="77B72E04" w14:textId="6E408413" w:rsidR="001B4E4F" w:rsidRDefault="0061477B" w:rsidP="001B4E4F">
            <w:pPr>
              <w:spacing w:line="480" w:lineRule="auto"/>
              <w:ind w:left="246"/>
            </w:pPr>
            <w:r>
              <w:t>First egg day × clutch number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496D49F6" w14:textId="4F3AE6CD" w:rsidR="001B4E4F" w:rsidRPr="00C40F6D" w:rsidRDefault="001B4E4F" w:rsidP="001B4E4F">
            <w:pPr>
              <w:spacing w:line="480" w:lineRule="auto"/>
            </w:pPr>
            <w:r w:rsidRPr="00623864">
              <w:t>14.64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00BB3B9C" w14:textId="40402539" w:rsidR="001B4E4F" w:rsidRPr="00C40F6D" w:rsidRDefault="001B4E4F" w:rsidP="001B4E4F">
            <w:pPr>
              <w:spacing w:line="480" w:lineRule="auto"/>
            </w:pPr>
            <w:r w:rsidRPr="00623864"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29EA8FF6" w14:textId="0495EE41" w:rsidR="001B4E4F" w:rsidRPr="005E5A79" w:rsidRDefault="001B4E4F" w:rsidP="001B4E4F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</w:tbl>
    <w:p w14:paraId="78859EA3" w14:textId="77777777" w:rsidR="001B4E4F" w:rsidRDefault="001B4E4F" w:rsidP="00713469">
      <w:pPr>
        <w:rPr>
          <w:b/>
          <w:bCs/>
        </w:rPr>
      </w:pPr>
    </w:p>
    <w:p w14:paraId="0D35E2AE" w14:textId="514B18E1" w:rsidR="001B4E4F" w:rsidRDefault="001B4E4F">
      <w:pPr>
        <w:rPr>
          <w:b/>
          <w:bCs/>
        </w:rPr>
      </w:pPr>
      <w:r>
        <w:rPr>
          <w:b/>
          <w:bCs/>
        </w:rPr>
        <w:br w:type="page"/>
      </w:r>
    </w:p>
    <w:p w14:paraId="2A39FF7F" w14:textId="77777777" w:rsidR="000278D4" w:rsidRPr="00110D44" w:rsidRDefault="000278D4" w:rsidP="000278D4">
      <w:pPr>
        <w:spacing w:after="240"/>
      </w:pPr>
      <w:r w:rsidRPr="00FF3BEF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FF3BEF">
        <w:rPr>
          <w:b/>
          <w:bCs/>
        </w:rPr>
        <w:t>.</w:t>
      </w:r>
      <w:r w:rsidRPr="00110D44">
        <w:t xml:space="preserve"> </w:t>
      </w:r>
      <w:r>
        <w:t xml:space="preserve">ANOVA table (type III) for the full model for fledglings produced per year in Savannah sparrows, with </w:t>
      </w:r>
      <w:r w:rsidRPr="00110D44">
        <w:t>effects of</w:t>
      </w:r>
      <w:r>
        <w:t xml:space="preserve"> female mating status; number of successful nests; population density; breeding start date; female age; the interactions of female status with population density and female age; and the interaction of population density with female age. Interactions with non-significant p-values (p &gt; 0.05) were removed for the final model. </w:t>
      </w:r>
      <w:r w:rsidRPr="00110D44">
        <w:t xml:space="preserve">Sample sizes: years = </w:t>
      </w:r>
      <w:r>
        <w:t>27</w:t>
      </w:r>
      <w:r w:rsidRPr="00110D44">
        <w:t xml:space="preserve">, unique females = </w:t>
      </w:r>
      <w:r>
        <w:t>611</w:t>
      </w:r>
      <w:r w:rsidRPr="00110D44">
        <w:t xml:space="preserve">, </w:t>
      </w:r>
      <w:r>
        <w:t>female-year combinations = 987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0278D4" w:rsidRPr="00110D44" w14:paraId="1571CCCF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0B6A61" w14:textId="77777777" w:rsidR="000278D4" w:rsidRPr="00110D44" w:rsidRDefault="000278D4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CCA67" w14:textId="77777777" w:rsidR="000278D4" w:rsidRPr="00110D44" w:rsidRDefault="000278D4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EDAFFB" w14:textId="77777777" w:rsidR="000278D4" w:rsidRPr="00110D44" w:rsidRDefault="000278D4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4EC80" w14:textId="77777777" w:rsidR="000278D4" w:rsidRPr="00110D44" w:rsidRDefault="000278D4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0278D4" w:rsidRPr="00110D44" w14:paraId="432425FA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9CAE0AA" w14:textId="77777777" w:rsidR="000278D4" w:rsidRPr="00110D44" w:rsidRDefault="000278D4" w:rsidP="00511D70">
            <w:pPr>
              <w:spacing w:line="480" w:lineRule="auto"/>
              <w:ind w:left="246"/>
            </w:pPr>
            <w:r w:rsidRPr="00F67143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19ADD5" w14:textId="77777777" w:rsidR="000278D4" w:rsidRPr="00110D44" w:rsidRDefault="000278D4" w:rsidP="00511D70">
            <w:pPr>
              <w:spacing w:line="480" w:lineRule="auto"/>
            </w:pPr>
            <w:r w:rsidRPr="00F67143">
              <w:t>15205.05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2E7035" w14:textId="77777777" w:rsidR="000278D4" w:rsidRPr="00110D44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93AB6C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0278D4" w:rsidRPr="00110D44" w14:paraId="37FDB14A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CD1B632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Female mating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44775DA" w14:textId="77777777" w:rsidR="000278D4" w:rsidRPr="00DD3FEF" w:rsidRDefault="000278D4" w:rsidP="00511D70">
            <w:pPr>
              <w:spacing w:line="480" w:lineRule="auto"/>
            </w:pPr>
            <w:r w:rsidRPr="00F67143">
              <w:t>9.0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481164A" w14:textId="77777777" w:rsidR="000278D4" w:rsidRPr="00DD3FEF" w:rsidRDefault="000278D4" w:rsidP="00511D70">
            <w:pPr>
              <w:spacing w:line="480" w:lineRule="auto"/>
            </w:pPr>
            <w:r w:rsidRPr="00F67143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7411CE1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11</w:t>
            </w:r>
          </w:p>
        </w:tc>
      </w:tr>
      <w:tr w:rsidR="000278D4" w:rsidRPr="00110D44" w14:paraId="17924A5E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A873DA6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Number of successful nest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154D402" w14:textId="77777777" w:rsidR="000278D4" w:rsidRPr="00DD3FEF" w:rsidRDefault="000278D4" w:rsidP="00511D70">
            <w:pPr>
              <w:spacing w:line="480" w:lineRule="auto"/>
            </w:pPr>
            <w:r w:rsidRPr="00F67143">
              <w:t>1893.7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E562E3D" w14:textId="77777777" w:rsidR="000278D4" w:rsidRPr="00DD3FEF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0B38A804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0278D4" w:rsidRPr="00110D44" w14:paraId="6DA48388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623BB25E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7369F29" w14:textId="77777777" w:rsidR="000278D4" w:rsidRPr="00DD3FEF" w:rsidRDefault="000278D4" w:rsidP="00511D70">
            <w:pPr>
              <w:spacing w:line="480" w:lineRule="auto"/>
            </w:pPr>
            <w:r w:rsidRPr="00F67143">
              <w:t>0.7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584A7A8" w14:textId="77777777" w:rsidR="000278D4" w:rsidRPr="00DD3FEF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D20C7F9" w14:textId="77777777" w:rsidR="000278D4" w:rsidRPr="00DD3FEF" w:rsidRDefault="000278D4" w:rsidP="00511D70">
            <w:pPr>
              <w:spacing w:line="480" w:lineRule="auto"/>
            </w:pPr>
            <w:r w:rsidRPr="00F67143">
              <w:t>0.375</w:t>
            </w:r>
          </w:p>
        </w:tc>
      </w:tr>
      <w:tr w:rsidR="000278D4" w:rsidRPr="00110D44" w14:paraId="703B2C28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B56DDC8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Start dat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E8738B8" w14:textId="77777777" w:rsidR="000278D4" w:rsidRPr="00DD3FEF" w:rsidRDefault="000278D4" w:rsidP="00511D70">
            <w:pPr>
              <w:spacing w:line="480" w:lineRule="auto"/>
            </w:pPr>
            <w:r w:rsidRPr="00F67143">
              <w:t>11.2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1497B660" w14:textId="77777777" w:rsidR="000278D4" w:rsidRPr="00DD3FEF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B3C37F3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0.001</w:t>
            </w:r>
          </w:p>
        </w:tc>
      </w:tr>
      <w:tr w:rsidR="000278D4" w:rsidRPr="00110D44" w14:paraId="412F9CBA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2919F44B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3BD9B2A" w14:textId="77777777" w:rsidR="000278D4" w:rsidRPr="00DD3FEF" w:rsidRDefault="000278D4" w:rsidP="00511D70">
            <w:pPr>
              <w:spacing w:line="480" w:lineRule="auto"/>
            </w:pPr>
            <w:r w:rsidRPr="00F67143">
              <w:t>3.2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BF683C1" w14:textId="77777777" w:rsidR="000278D4" w:rsidRPr="00DD3FEF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3B2979BA" w14:textId="77777777" w:rsidR="000278D4" w:rsidRPr="00DD3FEF" w:rsidRDefault="000278D4" w:rsidP="00511D70">
            <w:pPr>
              <w:spacing w:line="480" w:lineRule="auto"/>
            </w:pPr>
            <w:r w:rsidRPr="00F67143">
              <w:t>0.072</w:t>
            </w:r>
          </w:p>
        </w:tc>
      </w:tr>
      <w:tr w:rsidR="000278D4" w:rsidRPr="00110D44" w14:paraId="30ADDA5E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5A9C6256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Female mating statu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3C75641F" w14:textId="77777777" w:rsidR="000278D4" w:rsidRPr="00DD3FEF" w:rsidRDefault="000278D4" w:rsidP="00511D70">
            <w:pPr>
              <w:spacing w:line="480" w:lineRule="auto"/>
            </w:pPr>
            <w:r w:rsidRPr="00F67143">
              <w:t>2.21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E8EBBCB" w14:textId="77777777" w:rsidR="000278D4" w:rsidRPr="00DD3FEF" w:rsidRDefault="000278D4" w:rsidP="00511D70">
            <w:pPr>
              <w:spacing w:line="480" w:lineRule="auto"/>
            </w:pPr>
            <w:r w:rsidRPr="00F67143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44C76656" w14:textId="77777777" w:rsidR="000278D4" w:rsidRPr="00DD3FEF" w:rsidRDefault="000278D4" w:rsidP="00511D70">
            <w:pPr>
              <w:spacing w:line="480" w:lineRule="auto"/>
            </w:pPr>
            <w:r w:rsidRPr="00F67143">
              <w:t>0.332</w:t>
            </w:r>
          </w:p>
        </w:tc>
      </w:tr>
      <w:tr w:rsidR="000278D4" w:rsidRPr="00110D44" w14:paraId="1E27B45D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89F1BEC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Female mating status × female age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2AFEE30F" w14:textId="77777777" w:rsidR="000278D4" w:rsidRPr="00DD3FEF" w:rsidRDefault="000278D4" w:rsidP="00511D70">
            <w:pPr>
              <w:spacing w:line="480" w:lineRule="auto"/>
            </w:pPr>
            <w:r w:rsidRPr="00F67143">
              <w:t>0.9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F598461" w14:textId="77777777" w:rsidR="000278D4" w:rsidRPr="00DD3FEF" w:rsidRDefault="000278D4" w:rsidP="00511D70">
            <w:pPr>
              <w:spacing w:line="480" w:lineRule="auto"/>
            </w:pPr>
            <w:r w:rsidRPr="00F67143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8382D1D" w14:textId="77777777" w:rsidR="000278D4" w:rsidRPr="00DD3FEF" w:rsidRDefault="000278D4" w:rsidP="00511D70">
            <w:pPr>
              <w:spacing w:line="480" w:lineRule="auto"/>
            </w:pPr>
            <w:r w:rsidRPr="00F67143">
              <w:t>0.617</w:t>
            </w:r>
          </w:p>
        </w:tc>
      </w:tr>
      <w:tr w:rsidR="000278D4" w:rsidRPr="00110D44" w14:paraId="201372B4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single" w:sz="4" w:space="0" w:color="auto"/>
            </w:tcBorders>
            <w:noWrap/>
          </w:tcPr>
          <w:p w14:paraId="743F0CCD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opulation density × female age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31DB1D71" w14:textId="77777777" w:rsidR="000278D4" w:rsidRPr="00DD3FEF" w:rsidRDefault="000278D4" w:rsidP="00511D70">
            <w:pPr>
              <w:spacing w:line="480" w:lineRule="auto"/>
            </w:pPr>
            <w:r w:rsidRPr="00F67143">
              <w:t>0.19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3E055364" w14:textId="77777777" w:rsidR="000278D4" w:rsidRPr="00DD3FEF" w:rsidRDefault="000278D4" w:rsidP="00511D70">
            <w:pPr>
              <w:spacing w:line="480" w:lineRule="auto"/>
            </w:pPr>
            <w:r w:rsidRPr="00F67143"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6D5CE6E9" w14:textId="77777777" w:rsidR="000278D4" w:rsidRPr="00DD3FEF" w:rsidRDefault="000278D4" w:rsidP="00511D70">
            <w:pPr>
              <w:spacing w:line="480" w:lineRule="auto"/>
            </w:pPr>
            <w:r w:rsidRPr="00F67143">
              <w:t>0.664</w:t>
            </w:r>
          </w:p>
        </w:tc>
      </w:tr>
    </w:tbl>
    <w:p w14:paraId="49064262" w14:textId="77777777" w:rsidR="001B4E4F" w:rsidRDefault="001B4E4F" w:rsidP="00713469">
      <w:pPr>
        <w:rPr>
          <w:b/>
          <w:bCs/>
        </w:rPr>
      </w:pPr>
    </w:p>
    <w:p w14:paraId="6C07498C" w14:textId="7F95D950" w:rsidR="00200EFE" w:rsidRDefault="00200EFE">
      <w:pPr>
        <w:rPr>
          <w:b/>
          <w:bCs/>
        </w:rPr>
      </w:pPr>
      <w:r>
        <w:rPr>
          <w:b/>
          <w:bCs/>
        </w:rPr>
        <w:br w:type="page"/>
      </w:r>
    </w:p>
    <w:p w14:paraId="1C96AF2E" w14:textId="77777777" w:rsidR="000278D4" w:rsidRPr="00110D44" w:rsidRDefault="000278D4" w:rsidP="000278D4">
      <w:pPr>
        <w:spacing w:after="240"/>
      </w:pPr>
      <w:r w:rsidRPr="00FF3BEF">
        <w:rPr>
          <w:b/>
          <w:bCs/>
        </w:rPr>
        <w:lastRenderedPageBreak/>
        <w:t>Table S</w:t>
      </w:r>
      <w:r>
        <w:rPr>
          <w:b/>
          <w:bCs/>
        </w:rPr>
        <w:t>6.</w:t>
      </w:r>
      <w:r w:rsidRPr="00110D44">
        <w:t xml:space="preserve"> </w:t>
      </w:r>
      <w:r>
        <w:t xml:space="preserve">ANOVA table (type III) for the full model for recruitment of fledgling Savannah sparrows, with </w:t>
      </w:r>
      <w:r w:rsidRPr="00110D44">
        <w:t>effects of</w:t>
      </w:r>
      <w:r>
        <w:t xml:space="preserve"> mother’s mating status; population density; combined ages of parents; fledge date; mass as nestling; the interactions of mother’s mating status with population density and parents’ ages; and the interactions of population density with parents’ ages and fledge date. Interactions with non-significant p-values (p &gt; 0.05) were removed for the final model. </w:t>
      </w:r>
      <w:r w:rsidRPr="00110D44">
        <w:t xml:space="preserve">Sample sizes: years = </w:t>
      </w:r>
      <w:r>
        <w:t>27</w:t>
      </w:r>
      <w:r w:rsidRPr="00110D44">
        <w:t xml:space="preserve">, unique females = </w:t>
      </w:r>
      <w:r>
        <w:t>706</w:t>
      </w:r>
      <w:r w:rsidRPr="00110D44">
        <w:t xml:space="preserve">, </w:t>
      </w:r>
      <w:r>
        <w:t>fledglings = 5,172</w:t>
      </w:r>
      <w:r w:rsidRPr="00110D44">
        <w:t>.</w:t>
      </w:r>
      <w: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31"/>
        <w:gridCol w:w="1702"/>
        <w:gridCol w:w="1095"/>
        <w:gridCol w:w="1432"/>
      </w:tblGrid>
      <w:tr w:rsidR="000278D4" w:rsidRPr="00110D44" w14:paraId="3F93905D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CB397F" w14:textId="77777777" w:rsidR="000278D4" w:rsidRPr="00110D44" w:rsidRDefault="000278D4" w:rsidP="00511D70">
            <w:pPr>
              <w:spacing w:line="480" w:lineRule="auto"/>
            </w:pPr>
            <w:r w:rsidRPr="00110D44">
              <w:rPr>
                <w:b/>
                <w:bCs/>
              </w:rPr>
              <w:t>Fixed effects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9A969" w14:textId="77777777" w:rsidR="000278D4" w:rsidRPr="00110D44" w:rsidRDefault="000278D4" w:rsidP="00511D70">
            <w:pPr>
              <w:spacing w:line="480" w:lineRule="auto"/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4E6AD" w14:textId="77777777" w:rsidR="000278D4" w:rsidRPr="00110D44" w:rsidRDefault="000278D4" w:rsidP="00511D70">
            <w:pPr>
              <w:spacing w:line="480" w:lineRule="auto"/>
            </w:pPr>
            <w:proofErr w:type="spellStart"/>
            <w:r>
              <w:rPr>
                <w:b/>
                <w:bCs/>
              </w:rPr>
              <w:t>df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26A45" w14:textId="77777777" w:rsidR="000278D4" w:rsidRPr="00110D44" w:rsidRDefault="000278D4" w:rsidP="00511D70">
            <w:pPr>
              <w:spacing w:line="480" w:lineRule="auto"/>
            </w:pPr>
            <w:r w:rsidRPr="00110D44">
              <w:rPr>
                <w:b/>
                <w:bCs/>
                <w:i/>
                <w:iCs/>
              </w:rPr>
              <w:t>p</w:t>
            </w:r>
            <w:r w:rsidRPr="00110D44">
              <w:rPr>
                <w:b/>
                <w:bCs/>
              </w:rPr>
              <w:t>-value</w:t>
            </w:r>
          </w:p>
        </w:tc>
      </w:tr>
      <w:tr w:rsidR="000278D4" w:rsidRPr="00110D44" w14:paraId="520479EA" w14:textId="77777777" w:rsidTr="00511D70">
        <w:trPr>
          <w:trHeight w:val="320"/>
        </w:trPr>
        <w:tc>
          <w:tcPr>
            <w:tcW w:w="274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B161B93" w14:textId="77777777" w:rsidR="000278D4" w:rsidRPr="00110D44" w:rsidRDefault="000278D4" w:rsidP="00511D70">
            <w:pPr>
              <w:spacing w:line="480" w:lineRule="auto"/>
              <w:ind w:left="246"/>
            </w:pPr>
            <w:r w:rsidRPr="000D7D69">
              <w:t>(Intercept)</w:t>
            </w: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2C9D6F" w14:textId="77777777" w:rsidR="000278D4" w:rsidRPr="00110D44" w:rsidRDefault="000278D4" w:rsidP="00511D70">
            <w:pPr>
              <w:spacing w:line="480" w:lineRule="auto"/>
            </w:pPr>
            <w:r w:rsidRPr="000D7D69">
              <w:t>551.93</w:t>
            </w: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A08CA8" w14:textId="77777777" w:rsidR="000278D4" w:rsidRPr="00110D44" w:rsidRDefault="000278D4" w:rsidP="00511D70">
            <w:pPr>
              <w:spacing w:line="480" w:lineRule="auto"/>
            </w:pPr>
            <w:r w:rsidRPr="000D7D69">
              <w:t>1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640E100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0278D4" w:rsidRPr="00110D44" w14:paraId="1D529C3D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10C5F9B3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Mother’s mating statu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6090CE4" w14:textId="77777777" w:rsidR="000278D4" w:rsidRPr="00DD3FEF" w:rsidRDefault="000278D4" w:rsidP="00511D70">
            <w:pPr>
              <w:spacing w:line="480" w:lineRule="auto"/>
            </w:pPr>
            <w:r w:rsidRPr="000D7D69">
              <w:t>5.17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74403787" w14:textId="77777777" w:rsidR="000278D4" w:rsidRPr="00DD3FEF" w:rsidRDefault="000278D4" w:rsidP="00511D70">
            <w:pPr>
              <w:spacing w:line="480" w:lineRule="auto"/>
            </w:pPr>
            <w:r w:rsidRPr="000D7D69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5E9F38CB" w14:textId="77777777" w:rsidR="000278D4" w:rsidRPr="00DD3FEF" w:rsidRDefault="000278D4" w:rsidP="00511D70">
            <w:pPr>
              <w:spacing w:line="480" w:lineRule="auto"/>
            </w:pPr>
            <w:r w:rsidRPr="000D7D69">
              <w:t>0.075</w:t>
            </w:r>
          </w:p>
        </w:tc>
      </w:tr>
      <w:tr w:rsidR="000278D4" w:rsidRPr="00110D44" w14:paraId="49554C8E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0540977F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A00939E" w14:textId="77777777" w:rsidR="000278D4" w:rsidRPr="00DD3FEF" w:rsidRDefault="000278D4" w:rsidP="00511D70">
            <w:pPr>
              <w:spacing w:line="480" w:lineRule="auto"/>
            </w:pPr>
            <w:r w:rsidRPr="000D7D69">
              <w:t>1.19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232BDBE2" w14:textId="77777777" w:rsidR="000278D4" w:rsidRPr="00DD3FEF" w:rsidRDefault="000278D4" w:rsidP="00511D70">
            <w:pPr>
              <w:spacing w:line="480" w:lineRule="auto"/>
            </w:pPr>
            <w:r w:rsidRPr="000D7D69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49F2B84" w14:textId="77777777" w:rsidR="000278D4" w:rsidRPr="00DD3FEF" w:rsidRDefault="000278D4" w:rsidP="00511D70">
            <w:pPr>
              <w:spacing w:line="480" w:lineRule="auto"/>
            </w:pPr>
            <w:r w:rsidRPr="000D7D69">
              <w:t>0.275</w:t>
            </w:r>
          </w:p>
        </w:tc>
      </w:tr>
      <w:tr w:rsidR="000278D4" w:rsidRPr="00110D44" w14:paraId="588F0D40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6866C91D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arents’ age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4A3E3C18" w14:textId="77777777" w:rsidR="000278D4" w:rsidRPr="00DD3FEF" w:rsidRDefault="000278D4" w:rsidP="00511D70">
            <w:pPr>
              <w:spacing w:line="480" w:lineRule="auto"/>
            </w:pPr>
            <w:r w:rsidRPr="000D7D69">
              <w:t>5.5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50944766" w14:textId="77777777" w:rsidR="000278D4" w:rsidRPr="00DD3FEF" w:rsidRDefault="000278D4" w:rsidP="00511D70">
            <w:pPr>
              <w:spacing w:line="480" w:lineRule="auto"/>
            </w:pPr>
            <w:r w:rsidRPr="000D7D69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383F65C" w14:textId="77777777" w:rsidR="000278D4" w:rsidRPr="00DD3FEF" w:rsidRDefault="000278D4" w:rsidP="00511D70">
            <w:pPr>
              <w:spacing w:line="480" w:lineRule="auto"/>
            </w:pPr>
            <w:r w:rsidRPr="000D7D69">
              <w:t>0.064</w:t>
            </w:r>
          </w:p>
        </w:tc>
      </w:tr>
      <w:tr w:rsidR="000278D4" w:rsidRPr="00110D44" w14:paraId="00939D5D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02FC2453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Fledge da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E0A2FFD" w14:textId="77777777" w:rsidR="000278D4" w:rsidRPr="00DD3FEF" w:rsidRDefault="000278D4" w:rsidP="00511D70">
            <w:pPr>
              <w:spacing w:line="480" w:lineRule="auto"/>
            </w:pPr>
            <w:r w:rsidRPr="000D7D69">
              <w:t>27.40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7DFBA5C" w14:textId="77777777" w:rsidR="000278D4" w:rsidRPr="00DD3FEF" w:rsidRDefault="000278D4" w:rsidP="00511D70">
            <w:pPr>
              <w:spacing w:line="480" w:lineRule="auto"/>
            </w:pPr>
            <w:r w:rsidRPr="000D7D69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2CFCFD71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0278D4" w:rsidRPr="00110D44" w14:paraId="1457A1DE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A08ACF0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Mas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79DF36D9" w14:textId="77777777" w:rsidR="000278D4" w:rsidRPr="00DD3FEF" w:rsidRDefault="000278D4" w:rsidP="00511D70">
            <w:pPr>
              <w:spacing w:line="480" w:lineRule="auto"/>
            </w:pPr>
            <w:r w:rsidRPr="000D7D69">
              <w:t>16.3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034808F7" w14:textId="77777777" w:rsidR="000278D4" w:rsidRPr="00DD3FEF" w:rsidRDefault="000278D4" w:rsidP="00511D70">
            <w:pPr>
              <w:spacing w:line="480" w:lineRule="auto"/>
            </w:pPr>
            <w:r w:rsidRPr="000D7D69">
              <w:t>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7D8C8F05" w14:textId="77777777" w:rsidR="000278D4" w:rsidRPr="005E5A79" w:rsidRDefault="000278D4" w:rsidP="00511D70">
            <w:pPr>
              <w:spacing w:line="480" w:lineRule="auto"/>
              <w:rPr>
                <w:b/>
                <w:bCs/>
              </w:rPr>
            </w:pPr>
            <w:r w:rsidRPr="005E5A79">
              <w:rPr>
                <w:b/>
                <w:bCs/>
              </w:rPr>
              <w:t>&lt;0.001</w:t>
            </w:r>
          </w:p>
        </w:tc>
      </w:tr>
      <w:tr w:rsidR="000278D4" w:rsidRPr="00110D44" w14:paraId="36EB2E28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00E96D09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Mother’s mating status × population density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1608AC44" w14:textId="77777777" w:rsidR="000278D4" w:rsidRPr="00DD3FEF" w:rsidRDefault="000278D4" w:rsidP="00511D70">
            <w:pPr>
              <w:spacing w:line="480" w:lineRule="auto"/>
            </w:pPr>
            <w:r w:rsidRPr="000D7D69">
              <w:t>0.88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65C576CE" w14:textId="77777777" w:rsidR="000278D4" w:rsidRPr="00DD3FEF" w:rsidRDefault="000278D4" w:rsidP="00511D70">
            <w:pPr>
              <w:spacing w:line="480" w:lineRule="auto"/>
            </w:pPr>
            <w:r w:rsidRPr="000D7D69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636BBAD3" w14:textId="77777777" w:rsidR="000278D4" w:rsidRPr="00DD3FEF" w:rsidRDefault="000278D4" w:rsidP="00511D70">
            <w:pPr>
              <w:spacing w:line="480" w:lineRule="auto"/>
            </w:pPr>
            <w:r w:rsidRPr="000D7D69">
              <w:t>0.643</w:t>
            </w:r>
          </w:p>
        </w:tc>
      </w:tr>
      <w:tr w:rsidR="000278D4" w:rsidRPr="00110D44" w14:paraId="7CB80502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775697E2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Mother’s mating status × parents’ age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500DB3C2" w14:textId="77777777" w:rsidR="000278D4" w:rsidRPr="00DD3FEF" w:rsidRDefault="000278D4" w:rsidP="00511D70">
            <w:pPr>
              <w:spacing w:line="480" w:lineRule="auto"/>
            </w:pPr>
            <w:r w:rsidRPr="000D7D69">
              <w:t>7.54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38B600A7" w14:textId="77777777" w:rsidR="000278D4" w:rsidRPr="00DD3FEF" w:rsidRDefault="000278D4" w:rsidP="00511D70">
            <w:pPr>
              <w:spacing w:line="480" w:lineRule="auto"/>
            </w:pPr>
            <w:r w:rsidRPr="000D7D69">
              <w:t>4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3943E514" w14:textId="77777777" w:rsidR="000278D4" w:rsidRPr="00DD3FEF" w:rsidRDefault="000278D4" w:rsidP="00511D70">
            <w:pPr>
              <w:spacing w:line="480" w:lineRule="auto"/>
            </w:pPr>
            <w:r w:rsidRPr="000D7D69">
              <w:t>0.110</w:t>
            </w:r>
          </w:p>
        </w:tc>
      </w:tr>
      <w:tr w:rsidR="000278D4" w:rsidRPr="00110D44" w14:paraId="79595E5C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nil"/>
            </w:tcBorders>
            <w:noWrap/>
          </w:tcPr>
          <w:p w14:paraId="3AA50846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opulation density × parents’ ages</w:t>
            </w:r>
          </w:p>
        </w:tc>
        <w:tc>
          <w:tcPr>
            <w:tcW w:w="909" w:type="pct"/>
            <w:tcBorders>
              <w:top w:val="nil"/>
              <w:bottom w:val="nil"/>
            </w:tcBorders>
            <w:noWrap/>
          </w:tcPr>
          <w:p w14:paraId="683B4A81" w14:textId="77777777" w:rsidR="000278D4" w:rsidRPr="00DD3FEF" w:rsidRDefault="000278D4" w:rsidP="00511D70">
            <w:pPr>
              <w:spacing w:line="480" w:lineRule="auto"/>
            </w:pPr>
            <w:r w:rsidRPr="000D7D69">
              <w:t>2.73</w:t>
            </w:r>
          </w:p>
        </w:tc>
        <w:tc>
          <w:tcPr>
            <w:tcW w:w="585" w:type="pct"/>
            <w:tcBorders>
              <w:top w:val="nil"/>
              <w:bottom w:val="nil"/>
            </w:tcBorders>
            <w:noWrap/>
          </w:tcPr>
          <w:p w14:paraId="45A63857" w14:textId="77777777" w:rsidR="000278D4" w:rsidRPr="00DD3FEF" w:rsidRDefault="000278D4" w:rsidP="00511D70">
            <w:pPr>
              <w:spacing w:line="480" w:lineRule="auto"/>
            </w:pPr>
            <w:r w:rsidRPr="000D7D69">
              <w:t>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</w:tcPr>
          <w:p w14:paraId="14CC36A7" w14:textId="77777777" w:rsidR="000278D4" w:rsidRPr="00DD3FEF" w:rsidRDefault="000278D4" w:rsidP="00511D70">
            <w:pPr>
              <w:spacing w:line="480" w:lineRule="auto"/>
            </w:pPr>
            <w:r w:rsidRPr="000D7D69">
              <w:t>0.256</w:t>
            </w:r>
          </w:p>
        </w:tc>
      </w:tr>
      <w:tr w:rsidR="000278D4" w:rsidRPr="00110D44" w14:paraId="0AAE2697" w14:textId="77777777" w:rsidTr="00511D70">
        <w:trPr>
          <w:trHeight w:val="320"/>
        </w:trPr>
        <w:tc>
          <w:tcPr>
            <w:tcW w:w="2741" w:type="pct"/>
            <w:tcBorders>
              <w:top w:val="nil"/>
              <w:bottom w:val="single" w:sz="4" w:space="0" w:color="auto"/>
            </w:tcBorders>
            <w:noWrap/>
          </w:tcPr>
          <w:p w14:paraId="7485EA60" w14:textId="77777777" w:rsidR="000278D4" w:rsidRPr="00DD3FEF" w:rsidRDefault="000278D4" w:rsidP="00511D70">
            <w:pPr>
              <w:spacing w:line="480" w:lineRule="auto"/>
              <w:ind w:left="246"/>
            </w:pPr>
            <w:r>
              <w:t>Population density × fledge day</w:t>
            </w:r>
          </w:p>
        </w:tc>
        <w:tc>
          <w:tcPr>
            <w:tcW w:w="909" w:type="pct"/>
            <w:tcBorders>
              <w:top w:val="nil"/>
              <w:bottom w:val="single" w:sz="4" w:space="0" w:color="auto"/>
            </w:tcBorders>
            <w:noWrap/>
          </w:tcPr>
          <w:p w14:paraId="507D67ED" w14:textId="77777777" w:rsidR="000278D4" w:rsidRPr="00DD3FEF" w:rsidRDefault="000278D4" w:rsidP="00511D70">
            <w:pPr>
              <w:spacing w:line="480" w:lineRule="auto"/>
            </w:pPr>
            <w:r w:rsidRPr="000D7D69">
              <w:t>0.73</w:t>
            </w: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noWrap/>
          </w:tcPr>
          <w:p w14:paraId="7608BD18" w14:textId="77777777" w:rsidR="000278D4" w:rsidRPr="00DD3FEF" w:rsidRDefault="000278D4" w:rsidP="00511D70">
            <w:pPr>
              <w:spacing w:line="480" w:lineRule="auto"/>
            </w:pPr>
            <w:r w:rsidRPr="000D7D69">
              <w:t>1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noWrap/>
          </w:tcPr>
          <w:p w14:paraId="484B454B" w14:textId="77777777" w:rsidR="000278D4" w:rsidRPr="00DD3FEF" w:rsidRDefault="000278D4" w:rsidP="00511D70">
            <w:pPr>
              <w:spacing w:line="480" w:lineRule="auto"/>
            </w:pPr>
            <w:r w:rsidRPr="000D7D69">
              <w:t>0.392</w:t>
            </w:r>
          </w:p>
        </w:tc>
      </w:tr>
    </w:tbl>
    <w:p w14:paraId="5AD538DF" w14:textId="77777777" w:rsidR="00200EFE" w:rsidRDefault="00200EFE" w:rsidP="00200EFE">
      <w:pPr>
        <w:rPr>
          <w:b/>
          <w:bCs/>
        </w:rPr>
      </w:pPr>
    </w:p>
    <w:p w14:paraId="32BEC78D" w14:textId="3463093D" w:rsidR="00200EFE" w:rsidRPr="00713469" w:rsidRDefault="00200EFE" w:rsidP="005E5A79">
      <w:pPr>
        <w:rPr>
          <w:b/>
          <w:bCs/>
        </w:rPr>
      </w:pPr>
    </w:p>
    <w:sectPr w:rsidR="00200EFE" w:rsidRPr="00713469" w:rsidSect="00C35B41">
      <w:headerReference w:type="default" r:id="rId8"/>
      <w:footerReference w:type="even" r:id="rId9"/>
      <w:footerReference w:type="default" r:id="rId10"/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4CB446" w14:textId="77777777" w:rsidR="006B632C" w:rsidRDefault="006B632C" w:rsidP="005B7505">
      <w:r>
        <w:separator/>
      </w:r>
    </w:p>
  </w:endnote>
  <w:endnote w:type="continuationSeparator" w:id="0">
    <w:p w14:paraId="2ECC275F" w14:textId="77777777" w:rsidR="006B632C" w:rsidRDefault="006B632C" w:rsidP="005B7505">
      <w:r>
        <w:continuationSeparator/>
      </w:r>
    </w:p>
  </w:endnote>
  <w:endnote w:type="continuationNotice" w:id="1">
    <w:p w14:paraId="0836F7C9" w14:textId="77777777" w:rsidR="006B632C" w:rsidRDefault="006B63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73794225"/>
      <w:docPartObj>
        <w:docPartGallery w:val="Page Numbers (Bottom of Page)"/>
        <w:docPartUnique/>
      </w:docPartObj>
    </w:sdtPr>
    <w:sdtContent>
      <w:p w14:paraId="565CFE5A" w14:textId="5947342B" w:rsidR="00824821" w:rsidRDefault="00824821" w:rsidP="005B75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A231CA" w14:textId="77777777" w:rsidR="00824821" w:rsidRDefault="00824821" w:rsidP="005B75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16533043"/>
      <w:docPartObj>
        <w:docPartGallery w:val="Page Numbers (Bottom of Page)"/>
        <w:docPartUnique/>
      </w:docPartObj>
    </w:sdtPr>
    <w:sdtContent>
      <w:p w14:paraId="579E731E" w14:textId="29C5FF3E" w:rsidR="00824821" w:rsidRDefault="00824821" w:rsidP="005B75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A08F19" w14:textId="77777777" w:rsidR="00824821" w:rsidRDefault="00824821" w:rsidP="005B75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BA1BB" w14:textId="77777777" w:rsidR="006B632C" w:rsidRDefault="006B632C" w:rsidP="005B7505">
      <w:r>
        <w:separator/>
      </w:r>
    </w:p>
  </w:footnote>
  <w:footnote w:type="continuationSeparator" w:id="0">
    <w:p w14:paraId="128291A0" w14:textId="77777777" w:rsidR="006B632C" w:rsidRDefault="006B632C" w:rsidP="005B7505">
      <w:r>
        <w:continuationSeparator/>
      </w:r>
    </w:p>
  </w:footnote>
  <w:footnote w:type="continuationNotice" w:id="1">
    <w:p w14:paraId="06CC6B14" w14:textId="77777777" w:rsidR="006B632C" w:rsidRDefault="006B632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FBCC88" w14:textId="77777777" w:rsidR="00824821" w:rsidRDefault="00824821" w:rsidP="000153B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1F2C9F"/>
    <w:multiLevelType w:val="hybridMultilevel"/>
    <w:tmpl w:val="B2F60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592D1A"/>
    <w:multiLevelType w:val="hybridMultilevel"/>
    <w:tmpl w:val="15720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365B4"/>
    <w:multiLevelType w:val="hybridMultilevel"/>
    <w:tmpl w:val="0C22C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0231C7"/>
    <w:multiLevelType w:val="hybridMultilevel"/>
    <w:tmpl w:val="9878E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A0F8C"/>
    <w:multiLevelType w:val="multilevel"/>
    <w:tmpl w:val="3640AF3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E6008FD"/>
    <w:multiLevelType w:val="multilevel"/>
    <w:tmpl w:val="15326C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8610925">
    <w:abstractNumId w:val="2"/>
  </w:num>
  <w:num w:numId="2" w16cid:durableId="634456707">
    <w:abstractNumId w:val="3"/>
  </w:num>
  <w:num w:numId="3" w16cid:durableId="2050106827">
    <w:abstractNumId w:val="1"/>
  </w:num>
  <w:num w:numId="4" w16cid:durableId="1129934596">
    <w:abstractNumId w:val="4"/>
  </w:num>
  <w:num w:numId="5" w16cid:durableId="1013217711">
    <w:abstractNumId w:val="0"/>
  </w:num>
  <w:num w:numId="6" w16cid:durableId="3483396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removePersonalInformation/>
  <w:removeDateAndTime/>
  <w:proofState w:spelling="clean" w:grammar="clean"/>
  <w:defaultTabStop w:val="720"/>
  <w:characterSpacingControl w:val="doNotCompress"/>
  <w:footnotePr>
    <w:numFmt w:val="chicago"/>
    <w:numStart w:val="2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202"/>
    <w:rsid w:val="00000CCA"/>
    <w:rsid w:val="0000149D"/>
    <w:rsid w:val="00012AD7"/>
    <w:rsid w:val="000153B6"/>
    <w:rsid w:val="0002366B"/>
    <w:rsid w:val="0002424C"/>
    <w:rsid w:val="00025C9B"/>
    <w:rsid w:val="000278D4"/>
    <w:rsid w:val="0003098E"/>
    <w:rsid w:val="00033863"/>
    <w:rsid w:val="000347F3"/>
    <w:rsid w:val="00035593"/>
    <w:rsid w:val="0004320B"/>
    <w:rsid w:val="00051E20"/>
    <w:rsid w:val="0005219B"/>
    <w:rsid w:val="00053965"/>
    <w:rsid w:val="00053AEC"/>
    <w:rsid w:val="00054CAC"/>
    <w:rsid w:val="00060218"/>
    <w:rsid w:val="000632B1"/>
    <w:rsid w:val="0006526F"/>
    <w:rsid w:val="000656AA"/>
    <w:rsid w:val="00070CD2"/>
    <w:rsid w:val="00070E6D"/>
    <w:rsid w:val="000712D1"/>
    <w:rsid w:val="00071595"/>
    <w:rsid w:val="000739ED"/>
    <w:rsid w:val="000767DD"/>
    <w:rsid w:val="0008302A"/>
    <w:rsid w:val="00085EBC"/>
    <w:rsid w:val="00087A20"/>
    <w:rsid w:val="0009055A"/>
    <w:rsid w:val="00092D9B"/>
    <w:rsid w:val="00093405"/>
    <w:rsid w:val="0009484A"/>
    <w:rsid w:val="00095352"/>
    <w:rsid w:val="000959D2"/>
    <w:rsid w:val="000960B6"/>
    <w:rsid w:val="00096399"/>
    <w:rsid w:val="0009674F"/>
    <w:rsid w:val="00097D17"/>
    <w:rsid w:val="000A2AC9"/>
    <w:rsid w:val="000A30DD"/>
    <w:rsid w:val="000B3138"/>
    <w:rsid w:val="000B46B7"/>
    <w:rsid w:val="000B56ED"/>
    <w:rsid w:val="000B65C1"/>
    <w:rsid w:val="000C4253"/>
    <w:rsid w:val="000D078C"/>
    <w:rsid w:val="000D202F"/>
    <w:rsid w:val="000D342F"/>
    <w:rsid w:val="000D5323"/>
    <w:rsid w:val="000E07B5"/>
    <w:rsid w:val="000E1A51"/>
    <w:rsid w:val="000E2DB6"/>
    <w:rsid w:val="000E2ECF"/>
    <w:rsid w:val="000E3AAC"/>
    <w:rsid w:val="000F2A9F"/>
    <w:rsid w:val="000F4C53"/>
    <w:rsid w:val="000F4C56"/>
    <w:rsid w:val="000F6520"/>
    <w:rsid w:val="000F789D"/>
    <w:rsid w:val="001041D1"/>
    <w:rsid w:val="00104BD3"/>
    <w:rsid w:val="00105662"/>
    <w:rsid w:val="001063AD"/>
    <w:rsid w:val="00107068"/>
    <w:rsid w:val="00113C2B"/>
    <w:rsid w:val="00122899"/>
    <w:rsid w:val="00125F91"/>
    <w:rsid w:val="0013377B"/>
    <w:rsid w:val="00135630"/>
    <w:rsid w:val="00141FD8"/>
    <w:rsid w:val="00142A0D"/>
    <w:rsid w:val="0014484D"/>
    <w:rsid w:val="00147C72"/>
    <w:rsid w:val="00150C99"/>
    <w:rsid w:val="00155F2D"/>
    <w:rsid w:val="0016116A"/>
    <w:rsid w:val="00161435"/>
    <w:rsid w:val="001620A0"/>
    <w:rsid w:val="001624F5"/>
    <w:rsid w:val="001638FB"/>
    <w:rsid w:val="00166820"/>
    <w:rsid w:val="001712A8"/>
    <w:rsid w:val="00181833"/>
    <w:rsid w:val="0018189E"/>
    <w:rsid w:val="00182CA5"/>
    <w:rsid w:val="001830B7"/>
    <w:rsid w:val="00187F09"/>
    <w:rsid w:val="0019398E"/>
    <w:rsid w:val="00193B62"/>
    <w:rsid w:val="00193C9F"/>
    <w:rsid w:val="00194E3B"/>
    <w:rsid w:val="001A1B31"/>
    <w:rsid w:val="001B08C4"/>
    <w:rsid w:val="001B1196"/>
    <w:rsid w:val="001B1369"/>
    <w:rsid w:val="001B3A69"/>
    <w:rsid w:val="001B4E4F"/>
    <w:rsid w:val="001C31CC"/>
    <w:rsid w:val="001C7739"/>
    <w:rsid w:val="001D140E"/>
    <w:rsid w:val="001D1773"/>
    <w:rsid w:val="001D1DBC"/>
    <w:rsid w:val="001D1EBC"/>
    <w:rsid w:val="001D22C1"/>
    <w:rsid w:val="001D275E"/>
    <w:rsid w:val="001D2AFB"/>
    <w:rsid w:val="001D316C"/>
    <w:rsid w:val="001D487C"/>
    <w:rsid w:val="001E1C82"/>
    <w:rsid w:val="001E2357"/>
    <w:rsid w:val="001E7EEA"/>
    <w:rsid w:val="001E7F95"/>
    <w:rsid w:val="001F05F5"/>
    <w:rsid w:val="001F551D"/>
    <w:rsid w:val="00200EFE"/>
    <w:rsid w:val="00201327"/>
    <w:rsid w:val="00204A82"/>
    <w:rsid w:val="002078C4"/>
    <w:rsid w:val="00207E1D"/>
    <w:rsid w:val="00216036"/>
    <w:rsid w:val="002160DA"/>
    <w:rsid w:val="00220B24"/>
    <w:rsid w:val="00221948"/>
    <w:rsid w:val="002256C1"/>
    <w:rsid w:val="0023025B"/>
    <w:rsid w:val="00232976"/>
    <w:rsid w:val="00240A9B"/>
    <w:rsid w:val="00244B33"/>
    <w:rsid w:val="0024535E"/>
    <w:rsid w:val="002468F5"/>
    <w:rsid w:val="002552AB"/>
    <w:rsid w:val="00255319"/>
    <w:rsid w:val="00256122"/>
    <w:rsid w:val="0025679D"/>
    <w:rsid w:val="00256FD1"/>
    <w:rsid w:val="00263AFC"/>
    <w:rsid w:val="00263F72"/>
    <w:rsid w:val="0026528C"/>
    <w:rsid w:val="002721F8"/>
    <w:rsid w:val="0027361C"/>
    <w:rsid w:val="00275E3D"/>
    <w:rsid w:val="002763BC"/>
    <w:rsid w:val="0028652F"/>
    <w:rsid w:val="002A4F9A"/>
    <w:rsid w:val="002B0A3A"/>
    <w:rsid w:val="002B1855"/>
    <w:rsid w:val="002B1E16"/>
    <w:rsid w:val="002B2764"/>
    <w:rsid w:val="002C197C"/>
    <w:rsid w:val="002D60AC"/>
    <w:rsid w:val="002D699A"/>
    <w:rsid w:val="002E15AA"/>
    <w:rsid w:val="002E1FAE"/>
    <w:rsid w:val="002E469C"/>
    <w:rsid w:val="002F1965"/>
    <w:rsid w:val="002F28F2"/>
    <w:rsid w:val="003079A8"/>
    <w:rsid w:val="00310B22"/>
    <w:rsid w:val="00314961"/>
    <w:rsid w:val="00322244"/>
    <w:rsid w:val="00323779"/>
    <w:rsid w:val="00326407"/>
    <w:rsid w:val="00326BCC"/>
    <w:rsid w:val="00326D48"/>
    <w:rsid w:val="00327787"/>
    <w:rsid w:val="00335F32"/>
    <w:rsid w:val="00340356"/>
    <w:rsid w:val="00344074"/>
    <w:rsid w:val="00347803"/>
    <w:rsid w:val="00351084"/>
    <w:rsid w:val="00351763"/>
    <w:rsid w:val="00356EDF"/>
    <w:rsid w:val="00360687"/>
    <w:rsid w:val="00361439"/>
    <w:rsid w:val="00362DB6"/>
    <w:rsid w:val="00365748"/>
    <w:rsid w:val="00371296"/>
    <w:rsid w:val="003805BA"/>
    <w:rsid w:val="00384975"/>
    <w:rsid w:val="00386D2E"/>
    <w:rsid w:val="00387B29"/>
    <w:rsid w:val="00394451"/>
    <w:rsid w:val="00395215"/>
    <w:rsid w:val="003960C2"/>
    <w:rsid w:val="00396863"/>
    <w:rsid w:val="00397DCD"/>
    <w:rsid w:val="003A5396"/>
    <w:rsid w:val="003A5FE3"/>
    <w:rsid w:val="003A6A9C"/>
    <w:rsid w:val="003B38B2"/>
    <w:rsid w:val="003C0A42"/>
    <w:rsid w:val="003C1802"/>
    <w:rsid w:val="003C406F"/>
    <w:rsid w:val="003C7336"/>
    <w:rsid w:val="003D3110"/>
    <w:rsid w:val="003D3ACB"/>
    <w:rsid w:val="003D671E"/>
    <w:rsid w:val="003E470A"/>
    <w:rsid w:val="003E5F32"/>
    <w:rsid w:val="003E7FE8"/>
    <w:rsid w:val="00403909"/>
    <w:rsid w:val="00404B22"/>
    <w:rsid w:val="004060E3"/>
    <w:rsid w:val="00411793"/>
    <w:rsid w:val="00412568"/>
    <w:rsid w:val="0041470C"/>
    <w:rsid w:val="0042309D"/>
    <w:rsid w:val="004266C4"/>
    <w:rsid w:val="00431E39"/>
    <w:rsid w:val="00433A3D"/>
    <w:rsid w:val="004365C6"/>
    <w:rsid w:val="00447129"/>
    <w:rsid w:val="004509AF"/>
    <w:rsid w:val="00452A20"/>
    <w:rsid w:val="00454797"/>
    <w:rsid w:val="00456196"/>
    <w:rsid w:val="0045685B"/>
    <w:rsid w:val="0045728D"/>
    <w:rsid w:val="00462A9D"/>
    <w:rsid w:val="004653DC"/>
    <w:rsid w:val="00465ED6"/>
    <w:rsid w:val="00470CC9"/>
    <w:rsid w:val="004769E3"/>
    <w:rsid w:val="00476B9E"/>
    <w:rsid w:val="00482EF8"/>
    <w:rsid w:val="00484278"/>
    <w:rsid w:val="00492CA4"/>
    <w:rsid w:val="004955BD"/>
    <w:rsid w:val="004A6C99"/>
    <w:rsid w:val="004B5A71"/>
    <w:rsid w:val="004C0FA8"/>
    <w:rsid w:val="004D020E"/>
    <w:rsid w:val="004D366A"/>
    <w:rsid w:val="004D601D"/>
    <w:rsid w:val="004E28F9"/>
    <w:rsid w:val="004E55B0"/>
    <w:rsid w:val="004F22C9"/>
    <w:rsid w:val="004F6912"/>
    <w:rsid w:val="004F70A5"/>
    <w:rsid w:val="00501ECF"/>
    <w:rsid w:val="005036BA"/>
    <w:rsid w:val="00504F47"/>
    <w:rsid w:val="005051EB"/>
    <w:rsid w:val="005143E3"/>
    <w:rsid w:val="00515C00"/>
    <w:rsid w:val="00521F5A"/>
    <w:rsid w:val="005243ED"/>
    <w:rsid w:val="00524B45"/>
    <w:rsid w:val="0052673C"/>
    <w:rsid w:val="005268AF"/>
    <w:rsid w:val="00530DC8"/>
    <w:rsid w:val="005313DF"/>
    <w:rsid w:val="00531C5E"/>
    <w:rsid w:val="00532E7F"/>
    <w:rsid w:val="00535373"/>
    <w:rsid w:val="00535DE1"/>
    <w:rsid w:val="00536040"/>
    <w:rsid w:val="0054098E"/>
    <w:rsid w:val="00541AF5"/>
    <w:rsid w:val="00543FF7"/>
    <w:rsid w:val="005502C4"/>
    <w:rsid w:val="0055498B"/>
    <w:rsid w:val="00560049"/>
    <w:rsid w:val="00561CD0"/>
    <w:rsid w:val="00563F98"/>
    <w:rsid w:val="00564004"/>
    <w:rsid w:val="0056591E"/>
    <w:rsid w:val="00566869"/>
    <w:rsid w:val="00566A3C"/>
    <w:rsid w:val="0057014F"/>
    <w:rsid w:val="00573BDF"/>
    <w:rsid w:val="00577DC2"/>
    <w:rsid w:val="00580EE6"/>
    <w:rsid w:val="00582DEC"/>
    <w:rsid w:val="00585521"/>
    <w:rsid w:val="005865C5"/>
    <w:rsid w:val="00586793"/>
    <w:rsid w:val="0059012A"/>
    <w:rsid w:val="0059069B"/>
    <w:rsid w:val="00594522"/>
    <w:rsid w:val="005B5093"/>
    <w:rsid w:val="005B5875"/>
    <w:rsid w:val="005B5F4A"/>
    <w:rsid w:val="005B7505"/>
    <w:rsid w:val="005C1CE8"/>
    <w:rsid w:val="005C32E2"/>
    <w:rsid w:val="005C5C0A"/>
    <w:rsid w:val="005C6684"/>
    <w:rsid w:val="005E2221"/>
    <w:rsid w:val="005E24AE"/>
    <w:rsid w:val="005E5A79"/>
    <w:rsid w:val="005E7FD8"/>
    <w:rsid w:val="005F2297"/>
    <w:rsid w:val="005F2855"/>
    <w:rsid w:val="005F4E7E"/>
    <w:rsid w:val="00601649"/>
    <w:rsid w:val="00601AB3"/>
    <w:rsid w:val="00603DF3"/>
    <w:rsid w:val="00604673"/>
    <w:rsid w:val="006072F4"/>
    <w:rsid w:val="00607515"/>
    <w:rsid w:val="006101AB"/>
    <w:rsid w:val="00610D90"/>
    <w:rsid w:val="00613177"/>
    <w:rsid w:val="0061337D"/>
    <w:rsid w:val="0061418F"/>
    <w:rsid w:val="006143E7"/>
    <w:rsid w:val="0061477B"/>
    <w:rsid w:val="0061769A"/>
    <w:rsid w:val="00621A83"/>
    <w:rsid w:val="006237BE"/>
    <w:rsid w:val="00624C1C"/>
    <w:rsid w:val="00630686"/>
    <w:rsid w:val="00637F61"/>
    <w:rsid w:val="006408EA"/>
    <w:rsid w:val="0064091E"/>
    <w:rsid w:val="0064196F"/>
    <w:rsid w:val="00644B70"/>
    <w:rsid w:val="006460E0"/>
    <w:rsid w:val="006503D2"/>
    <w:rsid w:val="00652EB6"/>
    <w:rsid w:val="0065327A"/>
    <w:rsid w:val="006554DC"/>
    <w:rsid w:val="00657439"/>
    <w:rsid w:val="006631E4"/>
    <w:rsid w:val="00663320"/>
    <w:rsid w:val="006704A0"/>
    <w:rsid w:val="00670BB7"/>
    <w:rsid w:val="00670F6B"/>
    <w:rsid w:val="00671B0F"/>
    <w:rsid w:val="006733FF"/>
    <w:rsid w:val="0067458F"/>
    <w:rsid w:val="0067700C"/>
    <w:rsid w:val="0068058B"/>
    <w:rsid w:val="0068109A"/>
    <w:rsid w:val="00681719"/>
    <w:rsid w:val="006820B3"/>
    <w:rsid w:val="0068447C"/>
    <w:rsid w:val="006859B9"/>
    <w:rsid w:val="006871DE"/>
    <w:rsid w:val="00691025"/>
    <w:rsid w:val="00691172"/>
    <w:rsid w:val="006934E2"/>
    <w:rsid w:val="0069797F"/>
    <w:rsid w:val="006A0038"/>
    <w:rsid w:val="006A31EA"/>
    <w:rsid w:val="006A56D9"/>
    <w:rsid w:val="006A5AC6"/>
    <w:rsid w:val="006A60E2"/>
    <w:rsid w:val="006A6D86"/>
    <w:rsid w:val="006B0959"/>
    <w:rsid w:val="006B557C"/>
    <w:rsid w:val="006B632C"/>
    <w:rsid w:val="006C39C2"/>
    <w:rsid w:val="006C7490"/>
    <w:rsid w:val="006D329B"/>
    <w:rsid w:val="006D4889"/>
    <w:rsid w:val="006D7018"/>
    <w:rsid w:val="006D7D15"/>
    <w:rsid w:val="006E084B"/>
    <w:rsid w:val="006E2034"/>
    <w:rsid w:val="006E43F0"/>
    <w:rsid w:val="00700A7A"/>
    <w:rsid w:val="00710587"/>
    <w:rsid w:val="00713469"/>
    <w:rsid w:val="00713B34"/>
    <w:rsid w:val="00731202"/>
    <w:rsid w:val="00732103"/>
    <w:rsid w:val="00732C80"/>
    <w:rsid w:val="00733986"/>
    <w:rsid w:val="007370F0"/>
    <w:rsid w:val="007378E7"/>
    <w:rsid w:val="00737B89"/>
    <w:rsid w:val="00740D97"/>
    <w:rsid w:val="00740E91"/>
    <w:rsid w:val="00745EA7"/>
    <w:rsid w:val="007519FE"/>
    <w:rsid w:val="00754028"/>
    <w:rsid w:val="00763339"/>
    <w:rsid w:val="007636F5"/>
    <w:rsid w:val="0077417A"/>
    <w:rsid w:val="007752F1"/>
    <w:rsid w:val="007759EC"/>
    <w:rsid w:val="00783708"/>
    <w:rsid w:val="00786895"/>
    <w:rsid w:val="00793101"/>
    <w:rsid w:val="00794ED9"/>
    <w:rsid w:val="007A2409"/>
    <w:rsid w:val="007A41FD"/>
    <w:rsid w:val="007A423C"/>
    <w:rsid w:val="007A5A46"/>
    <w:rsid w:val="007B0E3E"/>
    <w:rsid w:val="007B177B"/>
    <w:rsid w:val="007B2471"/>
    <w:rsid w:val="007B3343"/>
    <w:rsid w:val="007B616D"/>
    <w:rsid w:val="007D0001"/>
    <w:rsid w:val="007D4A8A"/>
    <w:rsid w:val="007D7091"/>
    <w:rsid w:val="007D768E"/>
    <w:rsid w:val="007E06EF"/>
    <w:rsid w:val="007E483E"/>
    <w:rsid w:val="007E721F"/>
    <w:rsid w:val="007E73F7"/>
    <w:rsid w:val="007F296D"/>
    <w:rsid w:val="007F402C"/>
    <w:rsid w:val="007F6120"/>
    <w:rsid w:val="00804025"/>
    <w:rsid w:val="00805CF4"/>
    <w:rsid w:val="00806144"/>
    <w:rsid w:val="00811A50"/>
    <w:rsid w:val="00815230"/>
    <w:rsid w:val="00823E76"/>
    <w:rsid w:val="00824821"/>
    <w:rsid w:val="008249C5"/>
    <w:rsid w:val="008256B8"/>
    <w:rsid w:val="00830688"/>
    <w:rsid w:val="008306AB"/>
    <w:rsid w:val="008310F4"/>
    <w:rsid w:val="00833C0E"/>
    <w:rsid w:val="0083674A"/>
    <w:rsid w:val="00836E18"/>
    <w:rsid w:val="0084114E"/>
    <w:rsid w:val="00847F94"/>
    <w:rsid w:val="00851FD5"/>
    <w:rsid w:val="008554CB"/>
    <w:rsid w:val="0085605B"/>
    <w:rsid w:val="00863EBE"/>
    <w:rsid w:val="00864B85"/>
    <w:rsid w:val="0086566D"/>
    <w:rsid w:val="00871B8B"/>
    <w:rsid w:val="00875BA0"/>
    <w:rsid w:val="0087644D"/>
    <w:rsid w:val="00885088"/>
    <w:rsid w:val="00887E7C"/>
    <w:rsid w:val="008907A9"/>
    <w:rsid w:val="00891581"/>
    <w:rsid w:val="008915B0"/>
    <w:rsid w:val="0089668D"/>
    <w:rsid w:val="008A24C9"/>
    <w:rsid w:val="008A4B52"/>
    <w:rsid w:val="008B3753"/>
    <w:rsid w:val="008C45EC"/>
    <w:rsid w:val="008C5610"/>
    <w:rsid w:val="008C5AF3"/>
    <w:rsid w:val="008C5D26"/>
    <w:rsid w:val="008C609B"/>
    <w:rsid w:val="008D1BAC"/>
    <w:rsid w:val="008D526E"/>
    <w:rsid w:val="008E204E"/>
    <w:rsid w:val="008E3727"/>
    <w:rsid w:val="008E519A"/>
    <w:rsid w:val="008E6C11"/>
    <w:rsid w:val="008F13AD"/>
    <w:rsid w:val="008F767A"/>
    <w:rsid w:val="00902AA0"/>
    <w:rsid w:val="00912C33"/>
    <w:rsid w:val="00913D83"/>
    <w:rsid w:val="0091759A"/>
    <w:rsid w:val="00920F63"/>
    <w:rsid w:val="00933B7D"/>
    <w:rsid w:val="00933DAB"/>
    <w:rsid w:val="0093740A"/>
    <w:rsid w:val="00942F69"/>
    <w:rsid w:val="009437D2"/>
    <w:rsid w:val="0095278E"/>
    <w:rsid w:val="00956B19"/>
    <w:rsid w:val="00956E89"/>
    <w:rsid w:val="00964766"/>
    <w:rsid w:val="009649AF"/>
    <w:rsid w:val="0096626B"/>
    <w:rsid w:val="00974273"/>
    <w:rsid w:val="009745E8"/>
    <w:rsid w:val="00975814"/>
    <w:rsid w:val="00976905"/>
    <w:rsid w:val="00977A17"/>
    <w:rsid w:val="0098633C"/>
    <w:rsid w:val="009900AC"/>
    <w:rsid w:val="009956E0"/>
    <w:rsid w:val="00996E2E"/>
    <w:rsid w:val="009A5F58"/>
    <w:rsid w:val="009A7792"/>
    <w:rsid w:val="009B2037"/>
    <w:rsid w:val="009B450F"/>
    <w:rsid w:val="009B4C38"/>
    <w:rsid w:val="009B62E5"/>
    <w:rsid w:val="009C256C"/>
    <w:rsid w:val="009C3D32"/>
    <w:rsid w:val="009C58AE"/>
    <w:rsid w:val="009D1207"/>
    <w:rsid w:val="009D6D0C"/>
    <w:rsid w:val="009E343B"/>
    <w:rsid w:val="009E5DDD"/>
    <w:rsid w:val="009F129E"/>
    <w:rsid w:val="009F232A"/>
    <w:rsid w:val="009F7F31"/>
    <w:rsid w:val="00A037DC"/>
    <w:rsid w:val="00A049A3"/>
    <w:rsid w:val="00A0508D"/>
    <w:rsid w:val="00A0516F"/>
    <w:rsid w:val="00A11C25"/>
    <w:rsid w:val="00A12DAA"/>
    <w:rsid w:val="00A12FA9"/>
    <w:rsid w:val="00A15416"/>
    <w:rsid w:val="00A15B43"/>
    <w:rsid w:val="00A162F1"/>
    <w:rsid w:val="00A22B5F"/>
    <w:rsid w:val="00A256EC"/>
    <w:rsid w:val="00A2635E"/>
    <w:rsid w:val="00A30DAA"/>
    <w:rsid w:val="00A34276"/>
    <w:rsid w:val="00A37477"/>
    <w:rsid w:val="00A40F2C"/>
    <w:rsid w:val="00A41B7C"/>
    <w:rsid w:val="00A41C47"/>
    <w:rsid w:val="00A42696"/>
    <w:rsid w:val="00A503EB"/>
    <w:rsid w:val="00A504B7"/>
    <w:rsid w:val="00A51432"/>
    <w:rsid w:val="00A51ABB"/>
    <w:rsid w:val="00A51F8F"/>
    <w:rsid w:val="00A550C0"/>
    <w:rsid w:val="00A565A4"/>
    <w:rsid w:val="00A5696C"/>
    <w:rsid w:val="00A56FC1"/>
    <w:rsid w:val="00A61B41"/>
    <w:rsid w:val="00A654DD"/>
    <w:rsid w:val="00A67858"/>
    <w:rsid w:val="00A70B7F"/>
    <w:rsid w:val="00A75B05"/>
    <w:rsid w:val="00A76AAC"/>
    <w:rsid w:val="00A77DBC"/>
    <w:rsid w:val="00A80D44"/>
    <w:rsid w:val="00A85CF1"/>
    <w:rsid w:val="00A87257"/>
    <w:rsid w:val="00A909F5"/>
    <w:rsid w:val="00A92560"/>
    <w:rsid w:val="00A92824"/>
    <w:rsid w:val="00A96AEA"/>
    <w:rsid w:val="00AA07E7"/>
    <w:rsid w:val="00AA3EC4"/>
    <w:rsid w:val="00AB0B85"/>
    <w:rsid w:val="00AB23CF"/>
    <w:rsid w:val="00AB36B1"/>
    <w:rsid w:val="00AC0F68"/>
    <w:rsid w:val="00AC17D9"/>
    <w:rsid w:val="00AC4D32"/>
    <w:rsid w:val="00AD1B08"/>
    <w:rsid w:val="00AD1B3E"/>
    <w:rsid w:val="00AD46B1"/>
    <w:rsid w:val="00AD491D"/>
    <w:rsid w:val="00AE41DC"/>
    <w:rsid w:val="00AE6703"/>
    <w:rsid w:val="00AE752D"/>
    <w:rsid w:val="00AF102E"/>
    <w:rsid w:val="00AF1455"/>
    <w:rsid w:val="00AF372F"/>
    <w:rsid w:val="00AF72BC"/>
    <w:rsid w:val="00B022B7"/>
    <w:rsid w:val="00B034C0"/>
    <w:rsid w:val="00B044D6"/>
    <w:rsid w:val="00B106A3"/>
    <w:rsid w:val="00B15D7E"/>
    <w:rsid w:val="00B257DF"/>
    <w:rsid w:val="00B266C4"/>
    <w:rsid w:val="00B2723E"/>
    <w:rsid w:val="00B27A17"/>
    <w:rsid w:val="00B3134A"/>
    <w:rsid w:val="00B31449"/>
    <w:rsid w:val="00B37DC9"/>
    <w:rsid w:val="00B40DDA"/>
    <w:rsid w:val="00B44DDB"/>
    <w:rsid w:val="00B456A9"/>
    <w:rsid w:val="00B47F94"/>
    <w:rsid w:val="00B56C31"/>
    <w:rsid w:val="00B633FE"/>
    <w:rsid w:val="00B80CF8"/>
    <w:rsid w:val="00B82F4B"/>
    <w:rsid w:val="00B83D55"/>
    <w:rsid w:val="00B84044"/>
    <w:rsid w:val="00B8674D"/>
    <w:rsid w:val="00B901ED"/>
    <w:rsid w:val="00B95470"/>
    <w:rsid w:val="00B96129"/>
    <w:rsid w:val="00B96742"/>
    <w:rsid w:val="00BA05D1"/>
    <w:rsid w:val="00BA07F3"/>
    <w:rsid w:val="00BA34C7"/>
    <w:rsid w:val="00BA65BB"/>
    <w:rsid w:val="00BB2F5A"/>
    <w:rsid w:val="00BB476B"/>
    <w:rsid w:val="00BB5957"/>
    <w:rsid w:val="00BB6CE0"/>
    <w:rsid w:val="00BB74C2"/>
    <w:rsid w:val="00BC4318"/>
    <w:rsid w:val="00BC706D"/>
    <w:rsid w:val="00BD50ED"/>
    <w:rsid w:val="00BD618D"/>
    <w:rsid w:val="00BF2C36"/>
    <w:rsid w:val="00BF34FF"/>
    <w:rsid w:val="00BF3D68"/>
    <w:rsid w:val="00BF3ED0"/>
    <w:rsid w:val="00C119E2"/>
    <w:rsid w:val="00C2577D"/>
    <w:rsid w:val="00C26F7F"/>
    <w:rsid w:val="00C30383"/>
    <w:rsid w:val="00C307A4"/>
    <w:rsid w:val="00C314D4"/>
    <w:rsid w:val="00C3320C"/>
    <w:rsid w:val="00C35B41"/>
    <w:rsid w:val="00C422E0"/>
    <w:rsid w:val="00C44125"/>
    <w:rsid w:val="00C44A7B"/>
    <w:rsid w:val="00C4581C"/>
    <w:rsid w:val="00C45C95"/>
    <w:rsid w:val="00C4613A"/>
    <w:rsid w:val="00C477CB"/>
    <w:rsid w:val="00C60584"/>
    <w:rsid w:val="00C6548D"/>
    <w:rsid w:val="00C6744A"/>
    <w:rsid w:val="00C70782"/>
    <w:rsid w:val="00C70E21"/>
    <w:rsid w:val="00C71E64"/>
    <w:rsid w:val="00C743FB"/>
    <w:rsid w:val="00C807BB"/>
    <w:rsid w:val="00C83008"/>
    <w:rsid w:val="00C86307"/>
    <w:rsid w:val="00C86A2D"/>
    <w:rsid w:val="00C90087"/>
    <w:rsid w:val="00C93043"/>
    <w:rsid w:val="00C947B3"/>
    <w:rsid w:val="00C94B71"/>
    <w:rsid w:val="00CA2BEF"/>
    <w:rsid w:val="00CA6D77"/>
    <w:rsid w:val="00CA6F96"/>
    <w:rsid w:val="00CB19FA"/>
    <w:rsid w:val="00CB1AE5"/>
    <w:rsid w:val="00CB258E"/>
    <w:rsid w:val="00CB294F"/>
    <w:rsid w:val="00CB4FEA"/>
    <w:rsid w:val="00CB51B3"/>
    <w:rsid w:val="00CC32E7"/>
    <w:rsid w:val="00CC4BC7"/>
    <w:rsid w:val="00CC7E16"/>
    <w:rsid w:val="00CD2C34"/>
    <w:rsid w:val="00CD3F86"/>
    <w:rsid w:val="00CE6955"/>
    <w:rsid w:val="00CE705B"/>
    <w:rsid w:val="00CF2397"/>
    <w:rsid w:val="00CF4A14"/>
    <w:rsid w:val="00D00D77"/>
    <w:rsid w:val="00D015EB"/>
    <w:rsid w:val="00D016A9"/>
    <w:rsid w:val="00D03440"/>
    <w:rsid w:val="00D078ED"/>
    <w:rsid w:val="00D11774"/>
    <w:rsid w:val="00D12CCA"/>
    <w:rsid w:val="00D16A49"/>
    <w:rsid w:val="00D21D19"/>
    <w:rsid w:val="00D25B50"/>
    <w:rsid w:val="00D26B4C"/>
    <w:rsid w:val="00D33C17"/>
    <w:rsid w:val="00D34C3C"/>
    <w:rsid w:val="00D3678D"/>
    <w:rsid w:val="00D42B75"/>
    <w:rsid w:val="00D42CB6"/>
    <w:rsid w:val="00D44636"/>
    <w:rsid w:val="00D44C60"/>
    <w:rsid w:val="00D512A0"/>
    <w:rsid w:val="00D51AA1"/>
    <w:rsid w:val="00D548B7"/>
    <w:rsid w:val="00D55C9E"/>
    <w:rsid w:val="00D64300"/>
    <w:rsid w:val="00D64A65"/>
    <w:rsid w:val="00D66411"/>
    <w:rsid w:val="00D70848"/>
    <w:rsid w:val="00D73F09"/>
    <w:rsid w:val="00D75987"/>
    <w:rsid w:val="00D77D1F"/>
    <w:rsid w:val="00D83CC5"/>
    <w:rsid w:val="00D84896"/>
    <w:rsid w:val="00D84D0D"/>
    <w:rsid w:val="00D94F87"/>
    <w:rsid w:val="00D957A0"/>
    <w:rsid w:val="00D96FC6"/>
    <w:rsid w:val="00D97E0D"/>
    <w:rsid w:val="00DA0C79"/>
    <w:rsid w:val="00DA4396"/>
    <w:rsid w:val="00DA7775"/>
    <w:rsid w:val="00DB1DE0"/>
    <w:rsid w:val="00DB4BA1"/>
    <w:rsid w:val="00DB4FA0"/>
    <w:rsid w:val="00DB7107"/>
    <w:rsid w:val="00DC2E05"/>
    <w:rsid w:val="00DC4607"/>
    <w:rsid w:val="00DC5D9C"/>
    <w:rsid w:val="00DC7EAB"/>
    <w:rsid w:val="00DD3AFB"/>
    <w:rsid w:val="00DD6851"/>
    <w:rsid w:val="00DE38C1"/>
    <w:rsid w:val="00DE4ACB"/>
    <w:rsid w:val="00DE574A"/>
    <w:rsid w:val="00DE59A8"/>
    <w:rsid w:val="00DE5A23"/>
    <w:rsid w:val="00DE637F"/>
    <w:rsid w:val="00DE7403"/>
    <w:rsid w:val="00DF026F"/>
    <w:rsid w:val="00DF23AE"/>
    <w:rsid w:val="00DF4380"/>
    <w:rsid w:val="00DF59AC"/>
    <w:rsid w:val="00DF7447"/>
    <w:rsid w:val="00E009A0"/>
    <w:rsid w:val="00E01FFB"/>
    <w:rsid w:val="00E055D2"/>
    <w:rsid w:val="00E066DB"/>
    <w:rsid w:val="00E072CE"/>
    <w:rsid w:val="00E07775"/>
    <w:rsid w:val="00E07BD1"/>
    <w:rsid w:val="00E07D01"/>
    <w:rsid w:val="00E115A2"/>
    <w:rsid w:val="00E128FE"/>
    <w:rsid w:val="00E142FE"/>
    <w:rsid w:val="00E15AFA"/>
    <w:rsid w:val="00E175D4"/>
    <w:rsid w:val="00E24214"/>
    <w:rsid w:val="00E306AA"/>
    <w:rsid w:val="00E402CD"/>
    <w:rsid w:val="00E419E0"/>
    <w:rsid w:val="00E424FD"/>
    <w:rsid w:val="00E45DA7"/>
    <w:rsid w:val="00E47F32"/>
    <w:rsid w:val="00E50CED"/>
    <w:rsid w:val="00E51DF0"/>
    <w:rsid w:val="00E6034D"/>
    <w:rsid w:val="00E6521C"/>
    <w:rsid w:val="00E7057C"/>
    <w:rsid w:val="00E72A0C"/>
    <w:rsid w:val="00E73C93"/>
    <w:rsid w:val="00E748F0"/>
    <w:rsid w:val="00E760BB"/>
    <w:rsid w:val="00E77B5A"/>
    <w:rsid w:val="00E8130D"/>
    <w:rsid w:val="00E824F8"/>
    <w:rsid w:val="00E86590"/>
    <w:rsid w:val="00E90862"/>
    <w:rsid w:val="00E950AF"/>
    <w:rsid w:val="00EA43EF"/>
    <w:rsid w:val="00EB2869"/>
    <w:rsid w:val="00EB4DF1"/>
    <w:rsid w:val="00EB5A40"/>
    <w:rsid w:val="00EB6468"/>
    <w:rsid w:val="00EC06DD"/>
    <w:rsid w:val="00EC5D5C"/>
    <w:rsid w:val="00EC7453"/>
    <w:rsid w:val="00ED141F"/>
    <w:rsid w:val="00ED31F9"/>
    <w:rsid w:val="00ED6826"/>
    <w:rsid w:val="00EE021E"/>
    <w:rsid w:val="00EE17FB"/>
    <w:rsid w:val="00EE2865"/>
    <w:rsid w:val="00EE6F1D"/>
    <w:rsid w:val="00EE7665"/>
    <w:rsid w:val="00EF139F"/>
    <w:rsid w:val="00EF5C76"/>
    <w:rsid w:val="00F0615B"/>
    <w:rsid w:val="00F141A9"/>
    <w:rsid w:val="00F14AE4"/>
    <w:rsid w:val="00F153CF"/>
    <w:rsid w:val="00F2091E"/>
    <w:rsid w:val="00F22EC6"/>
    <w:rsid w:val="00F26D7A"/>
    <w:rsid w:val="00F309E2"/>
    <w:rsid w:val="00F316FE"/>
    <w:rsid w:val="00F33221"/>
    <w:rsid w:val="00F400EA"/>
    <w:rsid w:val="00F41ABD"/>
    <w:rsid w:val="00F43B8C"/>
    <w:rsid w:val="00F43C74"/>
    <w:rsid w:val="00F6279D"/>
    <w:rsid w:val="00F6721C"/>
    <w:rsid w:val="00F75387"/>
    <w:rsid w:val="00F76262"/>
    <w:rsid w:val="00F811EE"/>
    <w:rsid w:val="00F825A0"/>
    <w:rsid w:val="00F8284F"/>
    <w:rsid w:val="00F86FA8"/>
    <w:rsid w:val="00F86FE3"/>
    <w:rsid w:val="00F90A81"/>
    <w:rsid w:val="00F926D7"/>
    <w:rsid w:val="00F95977"/>
    <w:rsid w:val="00FA1224"/>
    <w:rsid w:val="00FA27C7"/>
    <w:rsid w:val="00FB01EF"/>
    <w:rsid w:val="00FB3479"/>
    <w:rsid w:val="00FB35D2"/>
    <w:rsid w:val="00FB64DB"/>
    <w:rsid w:val="00FC01EA"/>
    <w:rsid w:val="00FC152D"/>
    <w:rsid w:val="00FC6959"/>
    <w:rsid w:val="00FC7183"/>
    <w:rsid w:val="00FD11DA"/>
    <w:rsid w:val="00FD45F0"/>
    <w:rsid w:val="00FD5B92"/>
    <w:rsid w:val="00FD65E0"/>
    <w:rsid w:val="00FD66A0"/>
    <w:rsid w:val="00FE5B67"/>
    <w:rsid w:val="00FF3BEF"/>
    <w:rsid w:val="00FF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FC9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19E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56E89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39"/>
    <w:rsid w:val="00FD65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2DB6"/>
    <w:pPr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677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0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0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0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00C"/>
    <w:rPr>
      <w:sz w:val="18"/>
      <w:szCs w:val="18"/>
    </w:rPr>
  </w:style>
  <w:style w:type="paragraph" w:styleId="Revision">
    <w:name w:val="Revision"/>
    <w:hidden/>
    <w:uiPriority w:val="99"/>
    <w:semiHidden/>
    <w:rsid w:val="00FA27C7"/>
  </w:style>
  <w:style w:type="character" w:styleId="Hyperlink">
    <w:name w:val="Hyperlink"/>
    <w:basedOn w:val="DefaultParagraphFont"/>
    <w:uiPriority w:val="99"/>
    <w:unhideWhenUsed/>
    <w:rsid w:val="00FD45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D45F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45DA7"/>
  </w:style>
  <w:style w:type="character" w:styleId="FollowedHyperlink">
    <w:name w:val="FollowedHyperlink"/>
    <w:basedOn w:val="DefaultParagraphFont"/>
    <w:uiPriority w:val="99"/>
    <w:semiHidden/>
    <w:unhideWhenUsed/>
    <w:rsid w:val="0039686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D1B3E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5B75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505"/>
  </w:style>
  <w:style w:type="character" w:styleId="PageNumber">
    <w:name w:val="page number"/>
    <w:basedOn w:val="DefaultParagraphFont"/>
    <w:uiPriority w:val="99"/>
    <w:semiHidden/>
    <w:unhideWhenUsed/>
    <w:rsid w:val="005B7505"/>
  </w:style>
  <w:style w:type="paragraph" w:styleId="FootnoteText">
    <w:name w:val="footnote text"/>
    <w:basedOn w:val="Normal"/>
    <w:link w:val="FootnoteTextChar"/>
    <w:uiPriority w:val="99"/>
    <w:semiHidden/>
    <w:unhideWhenUsed/>
    <w:rsid w:val="0068447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447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447C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rsid w:val="000B31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B3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9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445168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4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82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4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3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318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5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2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2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83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62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220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8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7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8109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8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1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29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0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6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2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2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424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07DD18-0069-9B4B-933A-42A108297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5</Words>
  <Characters>5399</Characters>
  <Application>Microsoft Office Word</Application>
  <DocSecurity>0</DocSecurity>
  <Lines>8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0-16T17:19:00Z</dcterms:created>
  <dcterms:modified xsi:type="dcterms:W3CDTF">2024-11-11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Ao03jPe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pref name="delayCitationUpdates" value="true"/&gt;&lt;pref name="dontAskDelayCitationUpdates" value="true"/&gt;&lt;/prefs&gt;&lt;/data&gt;</vt:lpwstr>
  </property>
</Properties>
</file>